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eastAsia="宋体"/>
          <w:sz w:val="15"/>
          <w:szCs w:val="15"/>
          <w:lang w:val="en-US" w:eastAsia="zh-CN"/>
        </w:rPr>
      </w:pPr>
      <w:r>
        <w:rPr>
          <w:rFonts w:hint="eastAsia"/>
          <w:szCs w:val="24"/>
        </w:rPr>
        <w:t xml:space="preserve">Supplement Table </w:t>
      </w:r>
      <w:r>
        <w:rPr>
          <w:rFonts w:hint="eastAsia"/>
          <w:szCs w:val="24"/>
          <w:lang w:val="en-US" w:eastAsia="zh-CN"/>
        </w:rPr>
        <w:t>1</w:t>
      </w:r>
      <w:bookmarkStart w:id="0" w:name="_ENREF_1"/>
      <w:bookmarkEnd w:id="0"/>
      <w:bookmarkStart w:id="1" w:name="_ENREF_2"/>
      <w:bookmarkEnd w:id="1"/>
      <w:bookmarkStart w:id="2" w:name="_ENREF_3"/>
      <w:bookmarkEnd w:id="2"/>
      <w:bookmarkStart w:id="3" w:name="_ENREF_4"/>
      <w:bookmarkEnd w:id="3"/>
      <w:bookmarkStart w:id="4" w:name="_ENREF_5"/>
      <w:bookmarkEnd w:id="4"/>
      <w:bookmarkStart w:id="5" w:name="_ENREF_6"/>
      <w:bookmarkEnd w:id="5"/>
      <w:bookmarkStart w:id="6" w:name="_ENREF_7"/>
      <w:bookmarkEnd w:id="6"/>
      <w:bookmarkStart w:id="7" w:name="_ENREF_8"/>
      <w:bookmarkEnd w:id="7"/>
      <w:bookmarkStart w:id="8" w:name="_ENREF_9"/>
      <w:bookmarkEnd w:id="8"/>
      <w:bookmarkStart w:id="9" w:name="_ENREF_10"/>
      <w:bookmarkEnd w:id="9"/>
      <w:bookmarkStart w:id="10" w:name="_ENREF_11"/>
      <w:bookmarkEnd w:id="10"/>
      <w:bookmarkStart w:id="11" w:name="_ENREF_12"/>
      <w:bookmarkEnd w:id="11"/>
      <w:bookmarkStart w:id="12" w:name="_ENREF_13"/>
      <w:bookmarkEnd w:id="12"/>
      <w:bookmarkStart w:id="13" w:name="_ENREF_14"/>
      <w:bookmarkEnd w:id="13"/>
      <w:bookmarkStart w:id="14" w:name="_ENREF_15"/>
      <w:bookmarkEnd w:id="14"/>
      <w:bookmarkStart w:id="15" w:name="_ENREF_16"/>
      <w:bookmarkEnd w:id="15"/>
      <w:bookmarkStart w:id="16" w:name="_ENREF_17"/>
      <w:bookmarkEnd w:id="16"/>
      <w:bookmarkStart w:id="17" w:name="_ENREF_18"/>
      <w:bookmarkEnd w:id="17"/>
      <w:bookmarkStart w:id="18" w:name="_ENREF_19"/>
      <w:bookmarkEnd w:id="18"/>
      <w:bookmarkStart w:id="19" w:name="_ENREF_20"/>
      <w:bookmarkEnd w:id="19"/>
      <w:bookmarkStart w:id="20" w:name="_ENREF_21"/>
      <w:bookmarkEnd w:id="20"/>
      <w:bookmarkStart w:id="21" w:name="_ENREF_22"/>
      <w:bookmarkEnd w:id="21"/>
      <w:bookmarkStart w:id="22" w:name="_ENREF_23"/>
      <w:bookmarkEnd w:id="22"/>
      <w:bookmarkStart w:id="23" w:name="_ENREF_24"/>
      <w:bookmarkEnd w:id="23"/>
      <w:bookmarkStart w:id="24" w:name="_ENREF_25"/>
      <w:bookmarkEnd w:id="24"/>
      <w:bookmarkStart w:id="25" w:name="_ENREF_26"/>
      <w:bookmarkEnd w:id="25"/>
      <w:bookmarkStart w:id="26" w:name="_ENREF_27"/>
      <w:bookmarkEnd w:id="26"/>
      <w:bookmarkStart w:id="27" w:name="_ENREF_28"/>
      <w:bookmarkEnd w:id="27"/>
      <w:r>
        <w:rPr>
          <w:rFonts w:hint="eastAsia"/>
          <w:szCs w:val="24"/>
          <w:lang w:val="en-US" w:eastAsia="zh-CN"/>
        </w:rPr>
        <w:t>. Electronic search strategies (PubMed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2536"/>
        <w:gridCol w:w="1896"/>
        <w:gridCol w:w="1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>
            <w:pPr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Category</w:t>
            </w:r>
          </w:p>
        </w:tc>
        <w:tc>
          <w:tcPr>
            <w:tcW w:w="2536" w:type="dxa"/>
          </w:tcPr>
          <w:p>
            <w:pPr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Pulmonary infections</w:t>
            </w:r>
          </w:p>
        </w:tc>
        <w:tc>
          <w:tcPr>
            <w:tcW w:w="1896" w:type="dxa"/>
          </w:tcPr>
          <w:p>
            <w:pPr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Antibiotics</w:t>
            </w:r>
          </w:p>
        </w:tc>
        <w:tc>
          <w:tcPr>
            <w:tcW w:w="1841" w:type="dxa"/>
          </w:tcPr>
          <w:p>
            <w:pPr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M</w:t>
            </w:r>
            <w:r>
              <w:rPr>
                <w:b/>
                <w:bCs/>
                <w:sz w:val="15"/>
                <w:szCs w:val="15"/>
              </w:rPr>
              <w:t>eta-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>
            <w:pPr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vertAlign w:val="baseline"/>
              </w:rPr>
              <w:t>Search term</w:t>
            </w:r>
          </w:p>
        </w:tc>
        <w:tc>
          <w:tcPr>
            <w:tcW w:w="2536" w:type="dxa"/>
          </w:tcPr>
          <w:p>
            <w:pPr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1.pulmonary infections</w:t>
            </w:r>
          </w:p>
        </w:tc>
        <w:tc>
          <w:tcPr>
            <w:tcW w:w="1896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8. antibiotic(s)</w:t>
            </w:r>
          </w:p>
        </w:tc>
        <w:tc>
          <w:tcPr>
            <w:tcW w:w="1841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12. m</w:t>
            </w:r>
            <w:r>
              <w:rPr>
                <w:sz w:val="15"/>
                <w:szCs w:val="15"/>
              </w:rPr>
              <w:t>eta-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  <w:tc>
          <w:tcPr>
            <w:tcW w:w="2536" w:type="dxa"/>
          </w:tcPr>
          <w:p>
            <w:pPr>
              <w:rPr>
                <w:sz w:val="15"/>
                <w:szCs w:val="15"/>
                <w:vertAlign w:val="baseline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2. respiratory tract infections</w:t>
            </w:r>
          </w:p>
        </w:tc>
        <w:tc>
          <w:tcPr>
            <w:tcW w:w="1896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9. antimicrobial</w:t>
            </w:r>
          </w:p>
        </w:tc>
        <w:tc>
          <w:tcPr>
            <w:tcW w:w="184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#13. </w:t>
            </w:r>
            <w:r>
              <w:rPr>
                <w:sz w:val="15"/>
                <w:szCs w:val="15"/>
              </w:rPr>
              <w:t>systematic r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  <w:tc>
          <w:tcPr>
            <w:tcW w:w="2536" w:type="dxa"/>
          </w:tcPr>
          <w:p>
            <w:pPr>
              <w:rPr>
                <w:sz w:val="15"/>
                <w:szCs w:val="15"/>
                <w:vertAlign w:val="baseline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3. pneumonia</w:t>
            </w:r>
          </w:p>
        </w:tc>
        <w:tc>
          <w:tcPr>
            <w:tcW w:w="1896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#10. a</w:t>
            </w:r>
            <w:r>
              <w:rPr>
                <w:rFonts w:hint="eastAsia"/>
                <w:sz w:val="15"/>
                <w:szCs w:val="15"/>
                <w:vertAlign w:val="baseline"/>
              </w:rPr>
              <w:t>nti-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b</w:t>
            </w:r>
            <w:r>
              <w:rPr>
                <w:rFonts w:hint="eastAsia"/>
                <w:sz w:val="15"/>
                <w:szCs w:val="15"/>
                <w:vertAlign w:val="baseline"/>
              </w:rPr>
              <w:t xml:space="preserve">acterial </w:t>
            </w: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hint="eastAsia"/>
                <w:sz w:val="15"/>
                <w:szCs w:val="15"/>
                <w:vertAlign w:val="baseline"/>
              </w:rPr>
              <w:t>gents</w:t>
            </w:r>
          </w:p>
        </w:tc>
        <w:tc>
          <w:tcPr>
            <w:tcW w:w="1841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  <w:tc>
          <w:tcPr>
            <w:tcW w:w="2536" w:type="dxa"/>
          </w:tcPr>
          <w:p>
            <w:pPr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4. community-acquired pneumonia</w:t>
            </w:r>
          </w:p>
        </w:tc>
        <w:tc>
          <w:tcPr>
            <w:tcW w:w="1896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  <w:tc>
          <w:tcPr>
            <w:tcW w:w="1841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  <w:tc>
          <w:tcPr>
            <w:tcW w:w="2536" w:type="dxa"/>
          </w:tcPr>
          <w:p>
            <w:pPr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5. hospital-acquired pneumonia</w:t>
            </w:r>
          </w:p>
        </w:tc>
        <w:tc>
          <w:tcPr>
            <w:tcW w:w="1896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  <w:tc>
          <w:tcPr>
            <w:tcW w:w="1841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  <w:tc>
          <w:tcPr>
            <w:tcW w:w="2536" w:type="dxa"/>
          </w:tcPr>
          <w:p>
            <w:pPr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6. ventilator-associated pneumonia</w:t>
            </w:r>
          </w:p>
        </w:tc>
        <w:tc>
          <w:tcPr>
            <w:tcW w:w="1896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  <w:tc>
          <w:tcPr>
            <w:tcW w:w="1841" w:type="dxa"/>
          </w:tcPr>
          <w:p>
            <w:pPr>
              <w:rPr>
                <w:sz w:val="15"/>
                <w:szCs w:val="15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>
            <w:pPr>
              <w:rPr>
                <w:rFonts w:hint="default" w:eastAsia="宋体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vertAlign w:val="baseline"/>
                <w:lang w:val="en-US" w:eastAsia="zh-CN"/>
              </w:rPr>
              <w:t>Small sum</w:t>
            </w:r>
          </w:p>
        </w:tc>
        <w:tc>
          <w:tcPr>
            <w:tcW w:w="2536" w:type="dxa"/>
          </w:tcPr>
          <w:p>
            <w:pPr>
              <w:rPr>
                <w:rFonts w:hint="eastAsia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lang w:val="en-US" w:eastAsia="zh-CN"/>
              </w:rPr>
              <w:t>#7. (or/1-6)</w:t>
            </w:r>
          </w:p>
        </w:tc>
        <w:tc>
          <w:tcPr>
            <w:tcW w:w="1896" w:type="dxa"/>
          </w:tcPr>
          <w:p>
            <w:pPr>
              <w:rPr>
                <w:rFonts w:hint="default" w:eastAsia="宋体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#11. (or/8-9)</w:t>
            </w:r>
          </w:p>
        </w:tc>
        <w:tc>
          <w:tcPr>
            <w:tcW w:w="1841" w:type="dxa"/>
          </w:tcPr>
          <w:p>
            <w:pPr>
              <w:rPr>
                <w:rFonts w:hint="default" w:eastAsia="宋体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#14. (12 or 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0" w:type="dxa"/>
          </w:tcPr>
          <w:p>
            <w:pPr>
              <w:rPr>
                <w:rFonts w:hint="default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vertAlign w:val="baseline"/>
                <w:lang w:val="en-US" w:eastAsia="zh-CN"/>
              </w:rPr>
              <w:t>Over sum</w:t>
            </w:r>
          </w:p>
        </w:tc>
        <w:tc>
          <w:tcPr>
            <w:tcW w:w="6273" w:type="dxa"/>
            <w:gridSpan w:val="3"/>
          </w:tcPr>
          <w:p>
            <w:pPr>
              <w:rPr>
                <w:rFonts w:hint="default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sz w:val="15"/>
                <w:szCs w:val="15"/>
                <w:vertAlign w:val="baseline"/>
                <w:lang w:val="en-US" w:eastAsia="zh-CN"/>
              </w:rPr>
              <w:t>#15. (7 and 11 and 14)</w:t>
            </w:r>
          </w:p>
        </w:tc>
      </w:tr>
    </w:tbl>
    <w:p>
      <w:pPr>
        <w:rPr>
          <w:szCs w:val="24"/>
        </w:rPr>
      </w:pPr>
    </w:p>
    <w:p>
      <w:pPr>
        <w:rPr>
          <w:szCs w:val="24"/>
        </w:rPr>
      </w:pPr>
    </w:p>
    <w:p>
      <w:pPr>
        <w:rPr>
          <w:szCs w:val="24"/>
        </w:rPr>
      </w:pPr>
    </w:p>
    <w:p>
      <w:pPr>
        <w:rPr>
          <w:szCs w:val="24"/>
        </w:rPr>
      </w:pPr>
    </w:p>
    <w:p>
      <w:pPr>
        <w:rPr>
          <w:szCs w:val="24"/>
        </w:rPr>
      </w:pPr>
    </w:p>
    <w:p>
      <w:pPr>
        <w:rPr>
          <w:szCs w:val="24"/>
        </w:rPr>
      </w:pPr>
    </w:p>
    <w:p>
      <w:pPr>
        <w:rPr>
          <w:szCs w:val="24"/>
        </w:rPr>
      </w:pPr>
      <w:r>
        <w:rPr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szCs w:val="24"/>
        </w:rPr>
        <w:instrText xml:space="preserve">ADDIN CNKISM.UserStyle</w:instrText>
      </w:r>
      <w:r>
        <w:rPr>
          <w:szCs w:val="24"/>
        </w:rPr>
        <w:fldChar w:fldCharType="separate"/>
      </w:r>
      <w:r>
        <w:rPr>
          <w:szCs w:val="24"/>
        </w:rPr>
        <w:fldChar w:fldCharType="end"/>
      </w:r>
      <w:r>
        <w:rPr>
          <w:rFonts w:hint="eastAsia"/>
          <w:szCs w:val="24"/>
        </w:rPr>
        <w:t xml:space="preserve">Supplement Table </w:t>
      </w:r>
      <w:r>
        <w:rPr>
          <w:rFonts w:hint="eastAsia"/>
          <w:szCs w:val="24"/>
          <w:lang w:val="en-US" w:eastAsia="zh-CN"/>
        </w:rPr>
        <w:t>2</w:t>
      </w:r>
      <w:r>
        <w:rPr>
          <w:rFonts w:hint="eastAsia"/>
          <w:szCs w:val="24"/>
        </w:rPr>
        <w:t>. Characteristics and quality assessment of the included meta-analysis</w:t>
      </w:r>
    </w:p>
    <w:tbl>
      <w:tblPr>
        <w:tblStyle w:val="8"/>
        <w:tblW w:w="1543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3330"/>
        <w:gridCol w:w="735"/>
        <w:gridCol w:w="1710"/>
        <w:gridCol w:w="915"/>
        <w:gridCol w:w="840"/>
        <w:gridCol w:w="1950"/>
        <w:gridCol w:w="945"/>
        <w:gridCol w:w="2205"/>
        <w:gridCol w:w="11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right w:val="nil"/>
            </w:tcBorders>
            <w:shd w:val="clear" w:color="auto" w:fill="auto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tudie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atients</w:t>
            </w:r>
          </w:p>
        </w:tc>
        <w:tc>
          <w:tcPr>
            <w:tcW w:w="915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uideline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Quality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ublication</w:t>
            </w:r>
          </w:p>
          <w:p>
            <w:pPr>
              <w:rPr>
                <w:rFonts w:hint="default" w:eastAsia="宋体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bias</w:t>
            </w:r>
          </w:p>
        </w:tc>
        <w:tc>
          <w:tcPr>
            <w:tcW w:w="945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ype of data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ethod</w:t>
            </w:r>
            <w:r>
              <w:rPr>
                <w:rFonts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>of pooling estimates</w:t>
            </w:r>
          </w:p>
        </w:tc>
        <w:tc>
          <w:tcPr>
            <w:tcW w:w="1155" w:type="dxa"/>
            <w:tcBorders>
              <w:left w:val="nil"/>
            </w:tcBorders>
            <w:shd w:val="clear" w:color="auto" w:fill="auto"/>
            <w:vAlign w:val="top"/>
          </w:tcPr>
          <w:p>
            <w:pPr>
              <w:rPr>
                <w:rFonts w:hint="eastAsia"/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Quality</w:t>
            </w:r>
          </w:p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(</w:t>
            </w:r>
            <w:r>
              <w:rPr>
                <w:b/>
                <w:bCs/>
                <w:sz w:val="15"/>
                <w:szCs w:val="15"/>
              </w:rPr>
              <w:t>AMSTAR</w:t>
            </w:r>
            <w:r>
              <w:rPr>
                <w:rFonts w:hint="eastAsia"/>
                <w:b/>
                <w:bCs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uan X 2012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</w:rPr>
              <w:instrText xml:space="preserve"> ADDIN  EN.CITE &lt;EndNote&gt;&lt;Cite&gt;&lt;Author&gt;Yuan&lt;/Author&gt;&lt;Year&gt;2012&lt;/Year&gt;&lt;RecNum&gt;3425&lt;/RecNum&gt;&lt;DisplayText&gt;&lt;style face="superscript"&gt;[1]&lt;/style&gt;&lt;/DisplayText&gt;&lt;record&gt;&lt;rec-number&gt;3425&lt;/rec-number&gt;&lt;foreign-keys&gt;&lt;key app="EN" db-id="f5p59vzp69w0suevds5vdvzwzpvdrse05a2a"&gt;3425&lt;/key&gt;&lt;/foreign-keys&gt;&lt;ref-type name="Journal Article"&gt;17&lt;/ref-type&gt;&lt;contributors&gt;&lt;authors&gt;&lt;author&gt;Xin Yuan &lt;/author&gt;&lt;author&gt;Bei-Bei Liang&lt;/author&gt;&lt;author&gt;Rui Wang&lt;/author&gt;&lt;author&gt; You-Ning Liu&lt;/author&gt;&lt;author&gt;Chun-Guang Sun&lt;/author&gt;&lt;author&gt;Yun Cai&lt;/author&gt;&lt;author&gt;Xu-Hong Yu&lt;/author&gt;&lt;author&gt;Nan Bai&lt;/author&gt;&lt;author&gt;Tie-Mei Zhao&lt;/author&gt;&lt;author&gt;Jun-Chang Cui&lt;/author&gt;&lt;author&gt;Liang-An Chen&lt;/author&gt;&lt;/authors&gt;&lt;/contributors&gt;&lt;titles&gt;&lt;title&gt;Treatment of community-acquired pneumonia with moxifloxacin: a meta-analysis of randomized controlled trials&lt;/title&gt;&lt;secondary-title&gt;Journal of chemotherapy &lt;/secondary-title&gt;&lt;/titles&gt;&lt;periodical&gt;&lt;full-title&gt;Journal of Chemotherapy&lt;/full-title&gt;&lt;/periodical&gt;&lt;volume&gt;24(5):257-67&lt;/volume&gt;&lt;dates&gt;&lt;year&gt;2012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/>
                <w:sz w:val="15"/>
                <w:szCs w:val="15"/>
                <w:vertAlign w:val="superscript"/>
              </w:rPr>
              <w:t>[</w:t>
            </w:r>
            <w:r>
              <w:rPr>
                <w:rFonts w:hint="eastAsia"/>
                <w:sz w:val="15"/>
                <w:szCs w:val="15"/>
                <w:vertAlign w:val="superscript"/>
              </w:rPr>
              <w:fldChar w:fldCharType="begin"/>
            </w:r>
            <w:r>
              <w:rPr>
                <w:rFonts w:hint="eastAsia"/>
                <w:sz w:val="15"/>
                <w:szCs w:val="15"/>
                <w:vertAlign w:val="superscript"/>
              </w:rPr>
              <w:instrText xml:space="preserve"> HYPERLINK \l "_ENREF_1" \o "Yuan, 2012 #3425" </w:instrText>
            </w:r>
            <w:r>
              <w:rPr>
                <w:rFonts w:hint="eastAsia"/>
                <w:sz w:val="15"/>
                <w:szCs w:val="15"/>
                <w:vertAlign w:val="superscript"/>
              </w:rPr>
              <w:fldChar w:fldCharType="separate"/>
            </w:r>
            <w:r>
              <w:rPr>
                <w:rFonts w:hint="eastAsia"/>
                <w:sz w:val="15"/>
                <w:szCs w:val="15"/>
                <w:vertAlign w:val="superscript"/>
              </w:rPr>
              <w:t>1</w:t>
            </w:r>
            <w:r>
              <w:rPr>
                <w:rFonts w:hint="eastAsia"/>
                <w:sz w:val="15"/>
                <w:szCs w:val="15"/>
                <w:vertAlign w:val="superscript"/>
              </w:rPr>
              <w:fldChar w:fldCharType="end"/>
            </w:r>
            <w:r>
              <w:rPr>
                <w:rFonts w:hint="eastAsia"/>
                <w:sz w:val="15"/>
                <w:szCs w:val="15"/>
                <w:vertAlign w:val="superscript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xifloxacin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other antibiotics</w:t>
            </w: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Jadad 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 and Eggers test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15"/>
                <w:szCs w:val="15"/>
              </w:rPr>
              <w:t>Vardakas KZ 2008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Vardakas&lt;/Author&gt;&lt;Year&gt;2008&lt;/Year&gt;&lt;RecNum&gt;3426&lt;/RecNum&gt;&lt;DisplayText&gt;&lt;style face="superscript"&gt;[2]&lt;/style&gt;&lt;/DisplayText&gt;&lt;record&gt;&lt;rec-number&gt;3426&lt;/rec-number&gt;&lt;foreign-keys&gt;&lt;key app="EN" db-id="f5p59vzp69w0suevds5vdvzwzpvdrse05a2a"&gt;3426&lt;/key&gt;&lt;/foreign-keys&gt;&lt;ref-type name="Journal Article"&gt;17&lt;/ref-type&gt;&lt;contributors&gt;&lt;authors&gt;&lt;author&gt;Vardakas, K. Z.&lt;/author&gt;&lt;author&gt;Siempos, I. I.&lt;/author&gt;&lt;author&gt;Grammatikos, A.&lt;/author&gt;&lt;author&gt;Athanassa, Z.&lt;/author&gt;&lt;author&gt;Korbila, I. P.&lt;/author&gt;&lt;author&gt;Falagas, M. E.&lt;/author&gt;&lt;/authors&gt;&lt;/contributors&gt;&lt;titles&gt;&lt;title&gt;Respiratory fluoroquinolones for the treatment of community-acquired pneumonia: a meta-analysis of randomized controlled trials&lt;/title&gt;&lt;secondary-title&gt;CMAJ : Canadian Medical Association journal &lt;/secondary-title&gt;&lt;/titles&gt;&lt;periodical&gt;&lt;full-title&gt;CMAJ : Canadian Medical Association journal&lt;/full-title&gt;&lt;/periodical&gt;&lt;pages&gt;1269&lt;/pages&gt;&lt;volume&gt;179&lt;/volume&gt;&lt;number&gt;12&lt;/number&gt;&lt;dates&gt;&lt;year&gt;2008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" \o "Vardakas, 2008 #3426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iratory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fluoroquinolones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macrolides or β-lactams or both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d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 and Eggers te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28" w:name="OLE_LINK1"/>
            <w:r>
              <w:rPr>
                <w:sz w:val="15"/>
                <w:szCs w:val="15"/>
              </w:rPr>
              <w:t>Trial level</w:t>
            </w:r>
            <w:bookmarkEnd w:id="28"/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29" w:name="OLE_LINK7"/>
            <w:r>
              <w:rPr>
                <w:sz w:val="15"/>
                <w:szCs w:val="15"/>
              </w:rPr>
              <w:t>Fixed effects or random effects</w:t>
            </w:r>
            <w:bookmarkEnd w:id="29"/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ST 2019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Liu&lt;/Author&gt;&lt;Year&gt;2019&lt;/Year&gt;&lt;RecNum&gt;3399&lt;/RecNum&gt;&lt;DisplayText&gt;&lt;style face="superscript"&gt;[3]&lt;/style&gt;&lt;/DisplayText&gt;&lt;record&gt;&lt;rec-number&gt;3399&lt;/rec-number&gt;&lt;foreign-keys&gt;&lt;key app="EN" db-id="f5p59vzp69w0suevds5vdvzwzpvdrse05a2a"&gt;3399&lt;/key&gt;&lt;/foreign-keys&gt;&lt;ref-type name="Journal Article"&gt;17&lt;/ref-type&gt;&lt;contributors&gt;&lt;authors&gt;&lt;author&gt;Liu, Sitong&lt;/author&gt;&lt;author&gt;Tong, Xiang&lt;/author&gt;&lt;author&gt;Ma, Yao&lt;/author&gt;&lt;author&gt;Wang, Dongguang&lt;/author&gt;&lt;author&gt;Huang, Jizhen&lt;/author&gt;&lt;author&gt;Zhang, Li&lt;/author&gt;&lt;author&gt;Wu, Man&lt;/author&gt;&lt;author&gt;Wang, Lei&lt;/author&gt;&lt;author&gt;Liu, Tao&lt;/author&gt;&lt;author&gt;Fan, Hong&lt;/author&gt;&lt;/authors&gt;&lt;/contributors&gt;&lt;titles&gt;&lt;title&gt;Respiratory Fluoroquinolones Monotherapy vs. β-Lactams With or Without Macrolides for Hospitalized Community-Acquired Pneumonia Patients: A Meta-Analysis&lt;/title&gt;&lt;secondary-title&gt;Front Pharmacol&lt;/secondary-title&gt;&lt;/titles&gt;&lt;periodical&gt;&lt;full-title&gt;Front Pharmacol&lt;/full-title&gt;&lt;abbr-1&gt;Frontiers in pharmacology&lt;/abbr-1&gt;&lt;/periodical&gt;&lt;pages&gt;10:489&lt;/pages&gt;&lt;volume&gt;8&lt;/volume&gt;&lt;dates&gt;&lt;year&gt;2019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3" \o "Liu, 2019 #3399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spiratory </w:t>
            </w:r>
            <w:bookmarkStart w:id="30" w:name="OLE_LINK4"/>
            <w:r>
              <w:rPr>
                <w:sz w:val="15"/>
                <w:szCs w:val="15"/>
              </w:rPr>
              <w:t xml:space="preserve">fluoroquinolones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β-lactams</w:t>
            </w:r>
            <w:bookmarkStart w:id="31" w:name="OLE_LINK2"/>
            <w:r>
              <w:rPr>
                <w:sz w:val="15"/>
                <w:szCs w:val="15"/>
              </w:rPr>
              <w:t xml:space="preserve"> ± </w:t>
            </w:r>
            <w:bookmarkEnd w:id="31"/>
            <w:r>
              <w:rPr>
                <w:sz w:val="15"/>
                <w:szCs w:val="15"/>
              </w:rPr>
              <w:t>macrolides</w:t>
            </w:r>
            <w:bookmarkEnd w:id="30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 (inpatient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 and Eggers te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32" w:name="OLE_LINK6"/>
            <w:r>
              <w:rPr>
                <w:sz w:val="15"/>
                <w:szCs w:val="15"/>
              </w:rPr>
              <w:t xml:space="preserve">Fixed effects </w:t>
            </w:r>
            <w:bookmarkEnd w:id="32"/>
            <w:r>
              <w:rPr>
                <w:sz w:val="15"/>
                <w:szCs w:val="15"/>
              </w:rPr>
              <w:t xml:space="preserve">or </w:t>
            </w:r>
            <w:bookmarkStart w:id="33" w:name="OLE_LINK3"/>
            <w:r>
              <w:rPr>
                <w:sz w:val="15"/>
                <w:szCs w:val="15"/>
              </w:rPr>
              <w:t>random effects</w:t>
            </w:r>
            <w:bookmarkEnd w:id="33"/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alsky K 2013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Skalsky&lt;/Author&gt;&lt;Year&gt;2013&lt;/Year&gt;&lt;RecNum&gt;3427&lt;/RecNum&gt;&lt;DisplayText&gt;&lt;style face="superscript"&gt;[4]&lt;/style&gt;&lt;/DisplayText&gt;&lt;record&gt;&lt;rec-number&gt;3427&lt;/rec-number&gt;&lt;foreign-keys&gt;&lt;key app="EN" db-id="f5p59vzp69w0suevds5vdvzwzpvdrse05a2a"&gt;3427&lt;/key&gt;&lt;/foreign-keys&gt;&lt;ref-type name="Journal Article"&gt;17&lt;/ref-type&gt;&lt;contributors&gt;&lt;authors&gt;&lt;author&gt;Skalsky, K.&lt;/author&gt;&lt;author&gt;Yahav, D.&lt;/author&gt;&lt;author&gt;Lador, A.&lt;/author&gt;&lt;author&gt;Eliakim-Raz, N.&lt;/author&gt;&lt;author&gt;Leibovici, L.&lt;/author&gt;&lt;author&gt;Paul, M.&lt;/author&gt;&lt;/authors&gt;&lt;/contributors&gt;&lt;titles&gt;&lt;title&gt;Macrolides vs. quinolones for community-acquired pneumonia: meta-analysis of randomized controlled trials&lt;/title&gt;&lt;secondary-title&gt;Clinical Microbiology and Infection&lt;/secondary-title&gt;&lt;/titles&gt;&lt;periodical&gt;&lt;full-title&gt;Clinical Microbiology and Infection&lt;/full-title&gt;&lt;/periodical&gt;&lt;pages&gt;370-8&lt;/pages&gt;&lt;volume&gt;19&lt;/volume&gt;&lt;number&gt;4&lt;/number&gt;&lt;dates&gt;&lt;year&gt;2013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4" \o "Skalsky, 2013 #3427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uinolones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macrolid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34" w:name="OLE_LINK29"/>
            <w:r>
              <w:rPr>
                <w:sz w:val="15"/>
                <w:szCs w:val="15"/>
              </w:rPr>
              <w:t>CAP(inpatients or outpatients)</w:t>
            </w:r>
            <w:bookmarkEnd w:id="34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ixed effect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z-Pasteur A 2015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Raz-Pasteur&lt;/Author&gt;&lt;Year&gt;2015&lt;/Year&gt;&lt;RecNum&gt;3428&lt;/RecNum&gt;&lt;DisplayText&gt;&lt;style face="superscript"&gt;[5]&lt;/style&gt;&lt;/DisplayText&gt;&lt;record&gt;&lt;rec-number&gt;3428&lt;/rec-number&gt;&lt;foreign-keys&gt;&lt;key app="EN" db-id="f5p59vzp69w0suevds5vdvzwzpvdrse05a2a"&gt;3428&lt;/key&gt;&lt;/foreign-keys&gt;&lt;ref-type name="Journal Article"&gt;17&lt;/ref-type&gt;&lt;contributors&gt;&lt;authors&gt;&lt;author&gt;Raz-Pasteur, Ayelet&lt;/author&gt;&lt;author&gt;Shasha, David&lt;/author&gt;&lt;author&gt;Paul, Mical&lt;/author&gt;&lt;/authors&gt;&lt;/contributors&gt;&lt;titles&gt;&lt;title&gt;Fluoroquinolones or macrolides alone versus combined with β-lactams for adults with community-acquired pneumonia: Systematic review and meta-analysis&lt;/title&gt;&lt;secondary-title&gt;International Journal of Antimicrobial Agents&lt;/secondary-title&gt;&lt;/titles&gt;&lt;periodical&gt;&lt;full-title&gt;Int J Antimicrob Agents&lt;/full-title&gt;&lt;abbr-1&gt;International journal of antimicrobial agents&lt;/abbr-1&gt;&lt;/periodical&gt;&lt;pages&gt;242-8&lt;/pages&gt;&lt;volume&gt;46&lt;/volume&gt;&lt;number&gt;3&lt;/number&gt;&lt;dates&gt;&lt;year&gt;2015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5" \o "Raz-Pasteur, 2015 #3428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35" w:name="OLE_LINK13"/>
            <w:r>
              <w:rPr>
                <w:sz w:val="15"/>
                <w:szCs w:val="15"/>
              </w:rPr>
              <w:t xml:space="preserve">Respiratory fluoroquinolones  </w:t>
            </w:r>
            <w:r>
              <w:rPr>
                <w:rFonts w:hint="eastAsia"/>
                <w:sz w:val="15"/>
                <w:szCs w:val="15"/>
              </w:rPr>
              <w:t>or</w:t>
            </w:r>
            <w:r>
              <w:rPr>
                <w:sz w:val="15"/>
                <w:szCs w:val="15"/>
              </w:rPr>
              <w:t xml:space="preserve">  macrolides alone vs combined with β-lactams</w:t>
            </w:r>
            <w:bookmarkEnd w:id="35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(ICU/non-ICU/outpatients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ixed effect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lkind AR 2002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Salkind&lt;/Author&gt;&lt;Year&gt;2002&lt;/Year&gt;&lt;RecNum&gt;3429&lt;/RecNum&gt;&lt;DisplayText&gt;&lt;style face="superscript"&gt;[6]&lt;/style&gt;&lt;/DisplayText&gt;&lt;record&gt;&lt;rec-number&gt;3429&lt;/rec-number&gt;&lt;foreign-keys&gt;&lt;key app="EN" db-id="f5p59vzp69w0suevds5vdvzwzpvdrse05a2a"&gt;3429&lt;/key&gt;&lt;/foreign-keys&gt;&lt;ref-type name="Journal Article"&gt;17&lt;/ref-type&gt;&lt;contributors&gt;&lt;authors&gt;&lt;author&gt;Salkind, Alan R&lt;/author&gt;&lt;author&gt;Cuddy, Paul G&lt;/author&gt;&lt;author&gt;Foxworth, John W&lt;/author&gt;&lt;/authors&gt;&lt;/contributors&gt;&lt;titles&gt;&lt;title&gt;Fluoroquinolone Treatment of Community-Acquired Pneumonia: A Meta-Analysis&lt;/title&gt;&lt;secondary-title&gt;Annals of Pharmacotherapy&lt;/secondary-title&gt;&lt;/titles&gt;&lt;periodical&gt;&lt;full-title&gt;Annals of Pharmacotherapy&lt;/full-title&gt;&lt;/periodical&gt;&lt;pages&gt;1938-1943&lt;/pages&gt;&lt;volume&gt;36&lt;/volume&gt;&lt;number&gt;12&lt;/number&gt;&lt;dates&gt;&lt;year&gt;2002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6" \o "Salkind, 2002 #3429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luoroquinolones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macrolides or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β-lactam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36" w:name="OLE_LINK11"/>
            <w:r>
              <w:rPr>
                <w:sz w:val="15"/>
                <w:szCs w:val="15"/>
              </w:rPr>
              <w:t>Critically low</w:t>
            </w:r>
            <w:bookmarkEnd w:id="3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akim-Raz N 2012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Robenshtok&lt;/Author&gt;&lt;Year&gt;2012&lt;/Year&gt;&lt;RecNum&gt;3430&lt;/RecNum&gt;&lt;DisplayText&gt;&lt;style face="superscript"&gt;[7]&lt;/style&gt;&lt;/DisplayText&gt;&lt;record&gt;&lt;rec-number&gt;3430&lt;/rec-number&gt;&lt;foreign-keys&gt;&lt;key app="EN" db-id="f5p59vzp69w0suevds5vdvzwzpvdrse05a2a"&gt;3430&lt;/key&gt;&lt;/foreign-keys&gt;&lt;ref-type name="Journal Article"&gt;17&lt;/ref-type&gt;&lt;contributors&gt;&lt;authors&gt;&lt;author&gt;Robenshtok, Eyal&lt;/author&gt;&lt;author&gt;Shefet, Daphna&lt;/author&gt;&lt;author&gt;Gafter-Gvili, Anat&lt;/author&gt;&lt;author&gt;Paul, Mical&lt;/author&gt;&lt;author&gt;Leibovici, Leonard&lt;/author&gt;&lt;/authors&gt;&lt;/contributors&gt;&lt;titles&gt;&lt;title&gt;Empiric antibiotic coverage of atypical pathogens for community-acquired pneumonia in hospitalized adults&lt;/title&gt;&lt;secondary-title&gt;Cochrane Database Syst Rev&lt;/secondary-title&gt;&lt;/titles&gt;&lt;periodical&gt;&lt;full-title&gt;Cochrane Database Syst Rev&lt;/full-title&gt;&lt;abbr-1&gt;The Cochrane database of systematic reviews&lt;/abbr-1&gt;&lt;/periodical&gt;&lt;pages&gt;CD004418&lt;/pages&gt;&lt;volume&gt;9&lt;/volume&gt;&lt;number&gt;1&lt;/number&gt;&lt;dates&gt;&lt;year&gt;2012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7" \o "Robenshtok, 2012 #3430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ypical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without atypical antibiotic coverag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β-lactams 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(inpatients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ls GD 2005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Mills&lt;/Author&gt;&lt;Year&gt;2005&lt;/Year&gt;&lt;RecNum&gt;3431&lt;/RecNum&gt;&lt;DisplayText&gt;&lt;style face="superscript"&gt;[8]&lt;/style&gt;&lt;/DisplayText&gt;&lt;record&gt;&lt;rec-number&gt;3431&lt;/rec-number&gt;&lt;foreign-keys&gt;&lt;key app="EN" db-id="f5p59vzp69w0suevds5vdvzwzpvdrse05a2a"&gt;3431&lt;/key&gt;&lt;/foreign-keys&gt;&lt;ref-type name="Journal Article"&gt;17&lt;/ref-type&gt;&lt;contributors&gt;&lt;authors&gt;&lt;author&gt;Mills, Graham D&lt;/author&gt;&lt;author&gt;Oehley, Michael R&lt;/author&gt;&lt;author&gt;Arrol, Bruce&lt;/author&gt;&lt;/authors&gt;&lt;/contributors&gt;&lt;titles&gt;&lt;title&gt;Effectiveness of beta lactam antibiotics compared with antibiotics active against atypical pathogens in non-severe community acquired pneumonia: meta-analysis&lt;/title&gt;&lt;secondary-title&gt;BMJ (online)&lt;/secondary-title&gt;&lt;/titles&gt;&lt;periodical&gt;&lt;full-title&gt;BMJ (online)&lt;/full-title&gt;&lt;/periodical&gt;&lt;pages&gt;456&lt;/pages&gt;&lt;volume&gt;330&lt;/volume&gt;&lt;number&gt;7489&lt;/number&gt;&lt;dates&gt;&lt;year&gt;2005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8" \o "Mills, 2005 #3431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typical antibiotic coverage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</w:t>
            </w:r>
            <w:bookmarkStart w:id="37" w:name="OLE_LINK33"/>
            <w:r>
              <w:rPr>
                <w:sz w:val="15"/>
                <w:szCs w:val="15"/>
              </w:rPr>
              <w:t xml:space="preserve">β-lactams </w:t>
            </w:r>
            <w:bookmarkEnd w:id="37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-severe C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38" w:name="OLE_LINK31"/>
            <w:r>
              <w:rPr>
                <w:sz w:val="15"/>
                <w:szCs w:val="15"/>
              </w:rPr>
              <w:t>Critically low</w:t>
            </w:r>
            <w:bookmarkEnd w:id="3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n SH 2019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Lan&lt;/Author&gt;&lt;Year&gt;2019&lt;/Year&gt;&lt;RecNum&gt;3432&lt;/RecNum&gt;&lt;DisplayText&gt;&lt;style face="superscript"&gt;[9]&lt;/style&gt;&lt;/DisplayText&gt;&lt;record&gt;&lt;rec-number&gt;3432&lt;/rec-number&gt;&lt;foreign-keys&gt;&lt;key app="EN" db-id="f5p59vzp69w0suevds5vdvzwzpvdrse05a2a"&gt;3432&lt;/key&gt;&lt;/foreign-keys&gt;&lt;ref-type name="Journal Article"&gt;17&lt;/ref-type&gt;&lt;contributors&gt;&lt;authors&gt;&lt;author&gt;Lan, Shao Huan&lt;/author&gt;&lt;author&gt;Chang, Shen Peng&lt;/author&gt;&lt;author&gt;Lai, Chih Cheng&lt;/author&gt;&lt;author&gt;Lu, Li Chin&lt;/author&gt;&lt;author&gt;Chao, Chien Ming&lt;/author&gt;&lt;/authors&gt;&lt;/contributors&gt;&lt;titles&gt;&lt;title&gt;Efficacy and Safety of Ceftaroline for the Treatment of Community-Acquired Pneumonia: A Systemic Review and Meta-Analysis of Randomized Controlled Trials&lt;/title&gt;&lt;secondary-title&gt;Journal of Clinical Medicine&lt;/secondary-title&gt;&lt;/titles&gt;&lt;periodical&gt;&lt;full-title&gt;J Clin Med&lt;/full-title&gt;&lt;abbr-1&gt;Journal of clinical medicine&lt;/abbr-1&gt;&lt;/periodical&gt;&lt;pages&gt;824&lt;/pages&gt;&lt;volume&gt;8&lt;/volume&gt;&lt;number&gt;6&lt;/number&gt;&lt;dates&gt;&lt;year&gt;2019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9" \o "Lan, 2019 #3432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eftaroline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ceftriaxon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rita N 2016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Horita&lt;/Author&gt;&lt;Year&gt;2016&lt;/Year&gt;&lt;RecNum&gt;3433&lt;/RecNum&gt;&lt;DisplayText&gt;&lt;style face="superscript"&gt;[10]&lt;/style&gt;&lt;/DisplayText&gt;&lt;record&gt;&lt;rec-number&gt;3433&lt;/rec-number&gt;&lt;foreign-keys&gt;&lt;key app="EN" db-id="f5p59vzp69w0suevds5vdvzwzpvdrse05a2a"&gt;3433&lt;/key&gt;&lt;/foreign-keys&gt;&lt;ref-type name="Journal Article"&gt;17&lt;/ref-type&gt;&lt;contributors&gt;&lt;authors&gt;&lt;author&gt;Horita, Nobuyuki&lt;/author&gt;&lt;author&gt;Otsuka, Tatsuya&lt;/author&gt;&lt;author&gt;Haranaga, Shusaku&lt;/author&gt;&lt;author&gt;Namkoong, Ho&lt;/author&gt;&lt;author&gt;Miki, Makoto&lt;/author&gt;&lt;author&gt;Miyashita, Naoyuki&lt;/author&gt;&lt;author&gt;Higa, Futoshi&lt;/author&gt;&lt;author&gt;Takahashi, Hiroshi&lt;/author&gt;&lt;author&gt;Yoshida, Masahiro&lt;/author&gt;&lt;author&gt;Kohno, Shigeru&lt;/author&gt;&lt;/authors&gt;&lt;/contributors&gt;&lt;titles&gt;&lt;title&gt;Beta-lactam plus macrolides or beta-lactam alone for community-acquired pneumonia: A systematic review and meta-analysis&lt;/title&gt;&lt;secondary-title&gt;Respirology&lt;/secondary-title&gt;&lt;/titles&gt;&lt;periodical&gt;&lt;full-title&gt;Respirology&lt;/full-title&gt;&lt;abbr-1&gt;Respirology (Carlton, Vic.)&lt;/abbr-1&gt;&lt;/periodical&gt;&lt;volume&gt;21(7):1193-200&lt;/volume&gt;&lt;dates&gt;&lt;year&gt;2016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0" \o "Horita, 2016 #3433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β-lactams + </w:t>
            </w:r>
            <w:bookmarkStart w:id="39" w:name="OLE_LINK10"/>
            <w:r>
              <w:rPr>
                <w:sz w:val="15"/>
                <w:szCs w:val="15"/>
              </w:rPr>
              <w:t>macrolides</w:t>
            </w:r>
            <w:bookmarkEnd w:id="39"/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β-lactam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40" w:name="OLE_LINK15"/>
            <w:r>
              <w:rPr>
                <w:sz w:val="15"/>
                <w:szCs w:val="15"/>
              </w:rPr>
              <w:t xml:space="preserve">PRISMA </w:t>
            </w:r>
            <w:bookmarkEnd w:id="40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41" w:name="OLE_LINK12"/>
            <w:r>
              <w:rPr>
                <w:sz w:val="15"/>
                <w:szCs w:val="15"/>
              </w:rPr>
              <w:t>Funnel plot</w:t>
            </w:r>
            <w:bookmarkEnd w:id="41"/>
            <w:r>
              <w:rPr>
                <w:sz w:val="15"/>
                <w:szCs w:val="15"/>
              </w:rPr>
              <w:t xml:space="preserve"> and Beg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khale S 2014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Pakhale&lt;/Author&gt;&lt;Year&gt;2014&lt;/Year&gt;&lt;RecNum&gt;3434&lt;/RecNum&gt;&lt;DisplayText&gt;&lt;style face="superscript"&gt;[11]&lt;/style&gt;&lt;/DisplayText&gt;&lt;record&gt;&lt;rec-number&gt;3434&lt;/rec-number&gt;&lt;foreign-keys&gt;&lt;key app="EN" db-id="f5p59vzp69w0suevds5vdvzwzpvdrse05a2a"&gt;3434&lt;/key&gt;&lt;/foreign-keys&gt;&lt;ref-type name="Journal Article"&gt;17&lt;/ref-type&gt;&lt;contributors&gt;&lt;authors&gt;&lt;author&gt;Pakhale, Smita&lt;/author&gt;&lt;author&gt;Mulpuru, Sunita&lt;/author&gt;&lt;author&gt;Verheij, Theo Jm&lt;/author&gt;&lt;author&gt;Kochen, Michael M&lt;/author&gt;&lt;author&gt;Bjerre, Lise M&lt;/author&gt;&lt;/authors&gt;&lt;/contributors&gt;&lt;titles&gt;&lt;title&gt;Antibiotics for community-acquired pneumonia in adult outpatients&lt;/title&gt;&lt;secondary-title&gt;Cochrane database of systematic reviews (Online)&lt;/secondary-title&gt;&lt;/titles&gt;&lt;periodical&gt;&lt;full-title&gt;Cochrane database of systematic reviews (Online)&lt;/full-title&gt;&lt;/periodical&gt;&lt;pages&gt;CD002109&lt;/pages&gt;&lt;volume&gt;10&lt;/volume&gt;&lt;number&gt;10&lt;/number&gt;&lt;dates&gt;&lt;year&gt;2014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1" \o "Pakhale, 2014 #3434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larithromycin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erythromyc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(outpatients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n JL 201</w:t>
            </w: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rFonts w:hint="eastAsia"/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Wen&lt;/Author&gt;&lt;Year&gt;2019&lt;/Year&gt;&lt;RecNum&gt;3435&lt;/RecNum&gt;&lt;DisplayText&gt;&lt;style face="superscript"&gt;[12]&lt;/style&gt;&lt;/DisplayText&gt;&lt;record&gt;&lt;rec-number&gt;3435&lt;/rec-number&gt;&lt;foreign-keys&gt;&lt;key app="EN" db-id="f5p59vzp69w0suevds5vdvzwzpvdrse05a2a"&gt;3435&lt;/key&gt;&lt;/foreign-keys&gt;&lt;ref-type name="Journal Article"&gt;17&lt;/ref-type&gt;&lt;contributors&gt;&lt;authors&gt;&lt;author&gt;Junlin Wen&lt;/author&gt;&lt;author&gt;Feng Chen&lt;/author&gt;&lt;author&gt;Mengxin Zhao&lt;/author&gt;&lt;author&gt;Xiaoping Wang&lt;/author&gt;&lt;/authors&gt;&lt;/contributors&gt;&lt;titles&gt;&lt;title&gt;Solithromycin monotherapy for treatment of community-acquired bacterial pneumonia: A meta-analysis of randomised controlled trials&lt;/title&gt;&lt;secondary-title&gt;International Journal of Clinical Practice&lt;/secondary-title&gt;&lt;/titles&gt;&lt;periodical&gt;&lt;full-title&gt;Int J Clin Pract&lt;/full-title&gt;&lt;abbr-1&gt;International journal of clinical practice&lt;/abbr-1&gt;&lt;/periodical&gt;&lt;volume&gt;73(5):e13333&lt;/volume&gt;&lt;dates&gt;&lt;year&gt;2019&lt;/year&gt;&lt;/dates&gt;&lt;urls&gt;&lt;/urls&gt;&lt;/record&gt;&lt;/Cite&gt;&lt;/EndNote&gt;</w:instrText>
            </w:r>
            <w:r>
              <w:rPr>
                <w:rFonts w:hint="eastAsia"/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2" \o "Wen, 2019 #3435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rFonts w:hint="eastAsia"/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olithromycin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moxifloxacin or levofloxac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d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42" w:name="OLE_LINK14"/>
            <w:r>
              <w:rPr>
                <w:sz w:val="15"/>
                <w:szCs w:val="15"/>
              </w:rPr>
              <w:t>Fixed effects or random effects</w:t>
            </w:r>
            <w:bookmarkEnd w:id="42"/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i Y 2011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Cai&lt;/Author&gt;&lt;Year&gt;2011&lt;/Year&gt;&lt;RecNum&gt;3436&lt;/RecNum&gt;&lt;DisplayText&gt;&lt;style face="superscript"&gt;[13]&lt;/style&gt;&lt;/DisplayText&gt;&lt;record&gt;&lt;rec-number&gt;3436&lt;/rec-number&gt;&lt;foreign-keys&gt;&lt;key app="EN" db-id="f5p59vzp69w0suevds5vdvzwzpvdrse05a2a"&gt;3436&lt;/key&gt;&lt;/foreign-keys&gt;&lt;ref-type name="Journal Article"&gt;17&lt;/ref-type&gt;&lt;contributors&gt;&lt;authors&gt;&lt;author&gt;Cai, Y.&lt;/author&gt;&lt;author&gt;Wang, R.&lt;/author&gt;&lt;author&gt;Liang, B.&lt;/author&gt;&lt;author&gt;Bai, N.&lt;/author&gt;&lt;author&gt;Liu, Y.&lt;/author&gt;&lt;/authors&gt;&lt;/contributors&gt;&lt;titles&gt;&lt;title&gt;Systematic review and meta-analysis of the effectiveness and safety of tigecycline for treatment of infectious disease&lt;/title&gt;&lt;secondary-title&gt;Antimicrobial Agents &amp;amp; Chemotherapy&lt;/secondary-title&gt;&lt;/titles&gt;&lt;periodical&gt;&lt;full-title&gt;Antimicrobial Agents &amp;amp; Chemotherapy&lt;/full-title&gt;&lt;/periodical&gt;&lt;pages&gt;1162-72&lt;/pages&gt;&lt;volume&gt;55&lt;/volume&gt;&lt;number&gt;3&lt;/number&gt;&lt;dates&gt;&lt;year&gt;2011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3" \o "Cai, 2011 #3436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43" w:name="OLE_LINK24"/>
            <w:r>
              <w:rPr>
                <w:sz w:val="15"/>
                <w:szCs w:val="15"/>
              </w:rPr>
              <w:t>Tigecycline</w:t>
            </w:r>
            <w:bookmarkEnd w:id="43"/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levofloxac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d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g L 2012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Lei&lt;/Author&gt;&lt;Year&gt;2012&lt;/Year&gt;&lt;RecNum&gt;3437&lt;/RecNum&gt;&lt;DisplayText&gt;&lt;style face="superscript"&gt;[14]&lt;/style&gt;&lt;/DisplayText&gt;&lt;record&gt;&lt;rec-number&gt;3437&lt;/rec-number&gt;&lt;foreign-keys&gt;&lt;key app="EN" db-id="f5p59vzp69w0suevds5vdvzwzpvdrse05a2a"&gt;3437&lt;/key&gt;&lt;/foreign-keys&gt;&lt;ref-type name="Journal Article"&gt;17&lt;/ref-type&gt;&lt;contributors&gt;&lt;authors&gt;&lt;author&gt;Lei, Zhang&lt;/author&gt;&lt;author&gt;Rui, Wang&lt;/author&gt;&lt;author&gt;Matthew, Falagas E.&lt;/author&gt;&lt;author&gt;Liang-An, Chen&lt;/author&gt;&lt;author&gt;You-Ning, Liu&lt;/author&gt;&lt;/authors&gt;&lt;/contributors&gt;&lt;titles&gt;&lt;title&gt;Gemifloxacin for the treatment of community-acquired pneumonia and acute exacerbation of chronic bronchitis: a meta-analysis of randomized controlled trials&lt;/title&gt;&lt;secondary-title&gt;Chin Med J (Engl)&lt;/secondary-title&gt;&lt;/titles&gt;&lt;periodical&gt;&lt;full-title&gt;Chin Med J (Engl)&lt;/full-title&gt;&lt;abbr-1&gt;Chinese medical journal&lt;/abbr-1&gt;&lt;/periodical&gt;&lt;pages&gt;687-695&lt;/pages&gt;&lt;volume&gt;125&lt;/volume&gt;&lt;number&gt;004&lt;/number&gt;&lt;dates&gt;&lt;year&gt;2012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4" \o "Lei, 2012 #3437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4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emifloxacin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</w:t>
            </w:r>
            <w:bookmarkStart w:id="44" w:name="OLE_LINK32"/>
            <w:r>
              <w:rPr>
                <w:sz w:val="13"/>
                <w:szCs w:val="13"/>
              </w:rPr>
              <w:t>comparator</w:t>
            </w:r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</w:t>
            </w:r>
            <w:r>
              <w:rPr>
                <w:sz w:val="15"/>
                <w:szCs w:val="15"/>
              </w:rPr>
              <w:t>amoxicillin/clavulanate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sz w:val="15"/>
                <w:szCs w:val="15"/>
              </w:rPr>
              <w:t>/levofloxacin/ceftriaxone+</w:t>
            </w: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crolide/trovafloxacin</w:t>
            </w:r>
            <w:bookmarkEnd w:id="44"/>
            <w:r>
              <w:rPr>
                <w:sz w:val="15"/>
                <w:szCs w:val="15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d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 and Eggers te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en FC 2015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Shen&lt;/Author&gt;&lt;Year&gt;2015&lt;/Year&gt;&lt;RecNum&gt;3438&lt;/RecNum&gt;&lt;DisplayText&gt;&lt;style face="superscript"&gt;[15]&lt;/style&gt;&lt;/DisplayText&gt;&lt;record&gt;&lt;rec-number&gt;3438&lt;/rec-number&gt;&lt;foreign-keys&gt;&lt;key app="EN" db-id="f5p59vzp69w0suevds5vdvzwzpvdrse05a2a"&gt;3438&lt;/key&gt;&lt;/foreign-keys&gt;&lt;ref-type name="Journal Article"&gt;17&lt;/ref-type&gt;&lt;contributors&gt;&lt;authors&gt;&lt;author&gt;Shen, Fengcai&lt;/author&gt;&lt;author&gt;Han, Qianpeng&lt;/author&gt;&lt;author&gt;Xie, Di&lt;/author&gt;&lt;author&gt;Fang, Ming&lt;/author&gt;&lt;author&gt;Zeng, Hongke&lt;/author&gt;&lt;author&gt;Deng, Yiyu&lt;/author&gt;&lt;/authors&gt;&lt;/contributors&gt;&lt;titles&gt;&lt;title&gt;Efficacy and safety of tigecycline for the treatment of severe infectious diseases: an updated meta-analysis of RCTs&lt;/title&gt;&lt;secondary-title&gt;International Journal of Infectious Diseases Ijid Official Publication of the International Society for Infectious Diseases&lt;/secondary-title&gt;&lt;/titles&gt;&lt;periodical&gt;&lt;full-title&gt;International Journal of Infectious Diseases Ijid Official Publication of the International Society for Infectious Diseases&lt;/full-title&gt;&lt;/periodical&gt;&lt;pages&gt;25-33&lt;/pages&gt;&lt;volume&gt;39&lt;/volume&gt;&lt;number&gt;C&lt;/number&gt;&lt;dates&gt;&lt;year&gt;2015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5" \o "Shen, 2015 #3438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igecycline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</w:t>
            </w:r>
            <w:bookmarkStart w:id="45" w:name="OLE_LINK25"/>
            <w:r>
              <w:rPr>
                <w:rFonts w:hint="eastAsia"/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mipenem/cilastatin</w:t>
            </w:r>
            <w:bookmarkEnd w:id="45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46" w:name="OLE_LINK16"/>
            <w:r>
              <w:rPr>
                <w:sz w:val="15"/>
                <w:szCs w:val="15"/>
              </w:rPr>
              <w:t xml:space="preserve">PRISMA </w:t>
            </w:r>
            <w:bookmarkEnd w:id="46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 and Eggers te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en CK 2020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Chen&lt;/Author&gt;&lt;Year&gt;2020&lt;/Year&gt;&lt;RecNum&gt;3439&lt;/RecNum&gt;&lt;DisplayText&gt;&lt;style face="superscript"&gt;[16]&lt;/style&gt;&lt;/DisplayText&gt;&lt;record&gt;&lt;rec-number&gt;3439&lt;/rec-number&gt;&lt;foreign-keys&gt;&lt;key app="EN" db-id="f5p59vzp69w0suevds5vdvzwzpvdrse05a2a"&gt;3439&lt;/key&gt;&lt;/foreign-keys&gt;&lt;ref-type name="Journal Article"&gt;17&lt;/ref-type&gt;&lt;contributors&gt;&lt;authors&gt;&lt;author&gt;Chen, Chao Kun&lt;/author&gt;&lt;author&gt;Cheng, I Ling&lt;/author&gt;&lt;author&gt;Chen, Yu Hung&lt;/author&gt;&lt;author&gt;Lai, Chih Cheng&lt;/author&gt;&lt;/authors&gt;&lt;/contributors&gt;&lt;titles&gt;&lt;title&gt;Efficacy and Safety of Sitafloxacin in the Treatment of Acute Bacterial Infection: A Meta-analysis of Randomized Controlled Trials&lt;/title&gt;&lt;secondary-title&gt;Antibiotics&lt;/secondary-title&gt;&lt;/titles&gt;&lt;periodical&gt;&lt;full-title&gt;Antibiotics&lt;/full-title&gt;&lt;/periodical&gt;&lt;pages&gt;106&lt;/pages&gt;&lt;volume&gt;9&lt;/volume&gt;&lt;number&gt;3&lt;/number&gt;&lt;dates&gt;&lt;year&gt;2020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6" \o "Chen, 2020 #3439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47" w:name="OLE_LINK26"/>
            <w:r>
              <w:rPr>
                <w:sz w:val="15"/>
                <w:szCs w:val="15"/>
              </w:rPr>
              <w:t>Sitafloxacin</w:t>
            </w:r>
            <w:bookmarkEnd w:id="47"/>
            <w:r>
              <w:rPr>
                <w:sz w:val="15"/>
                <w:szCs w:val="15"/>
              </w:rPr>
              <w:t xml:space="preserve"> </w:t>
            </w:r>
            <w:bookmarkStart w:id="48" w:name="OLE_LINK34"/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imipenem or garenoxacin</w:t>
            </w:r>
            <w:bookmarkEnd w:id="48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neumon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ang Y 2019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Zhang&lt;/Author&gt;&lt;Year&gt;2019&lt;/Year&gt;&lt;RecNum&gt;3441&lt;/RecNum&gt;&lt;DisplayText&gt;&lt;style face="superscript"&gt;[17]&lt;/style&gt;&lt;/DisplayText&gt;&lt;record&gt;&lt;rec-number&gt;3441&lt;/rec-number&gt;&lt;foreign-keys&gt;&lt;key app="EN" db-id="f5p59vzp69w0suevds5vdvzwzpvdrse05a2a"&gt;3441&lt;/key&gt;&lt;/foreign-keys&gt;&lt;ref-type name="Journal Article"&gt;17&lt;/ref-type&gt;&lt;contributors&gt;&lt;authors&gt;&lt;author&gt;Ying Zhang&lt;/author&gt;&lt;author&gt;Yan Wang &lt;/author&gt;&lt;author&gt;Mieke L Van Driel  &lt;/author&gt;&lt;author&gt;Treasure M McGuire  &lt;/author&gt;&lt;author&gt;Tao Zhang  &lt;/author&gt;&lt;author&gt;Yuzhu Dong  &lt;/author&gt;&lt;author&gt; Yang Liu  &lt;/author&gt;&lt;author&gt;Leichao Liu  &lt;/author&gt;&lt;author&gt;Ruifang Hao  &lt;/author&gt;&lt;author&gt;Lu Cao  &lt;/author&gt;&lt;author&gt;Jianfeng Xing  &lt;/author&gt;&lt;author&gt;Yalin Dong&lt;/author&gt;&lt;/authors&gt;&lt;/contributors&gt;&lt;titles&gt;&lt;title&gt;Network meta-analysis and pharmacoeconomic evaluation of antibiotics for the treatment of patients infected with complicated skin and soft structure infection and hospital-acquired or ventilator-associated penumonia&lt;/title&gt;&lt;secondary-title&gt;Antimicrob Resist Infect Control&lt;/secondary-title&gt;&lt;/titles&gt;&lt;periodical&gt;&lt;full-title&gt;Antimicrob Resist Infect Control&lt;/full-title&gt;&lt;abbr-1&gt;Antimicrobial resistance and infection control&lt;/abbr-1&gt;&lt;/periodical&gt;&lt;volume&gt;8:72&lt;/volume&gt;&lt;dates&gt;&lt;year&gt;2019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7" \o "Zhang, 2019 #3441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ancomycin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elavanci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RISMA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49" w:name="OLE_LINK20"/>
            <w:r>
              <w:rPr>
                <w:sz w:val="15"/>
                <w:szCs w:val="15"/>
              </w:rPr>
              <w:t>Cochrane</w:t>
            </w:r>
            <w:bookmarkEnd w:id="49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 H 2013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Jiang&lt;/Author&gt;&lt;Year&gt;2013&lt;/Year&gt;&lt;RecNum&gt;3442&lt;/RecNum&gt;&lt;DisplayText&gt;&lt;style face="superscript"&gt;[18]&lt;/style&gt;&lt;/DisplayText&gt;&lt;record&gt;&lt;rec-number&gt;3442&lt;/rec-number&gt;&lt;foreign-keys&gt;&lt;key app="EN" db-id="f5p59vzp69w0suevds5vdvzwzpvdrse05a2a"&gt;3442&lt;/key&gt;&lt;/foreign-keys&gt;&lt;ref-type name="Journal Article"&gt;17&lt;/ref-type&gt;&lt;contributors&gt;&lt;authors&gt;&lt;author&gt;Jiang, H.&lt;/author&gt;&lt;author&gt;Tang, R. N.&lt;/author&gt;&lt;author&gt;Wang, J.&lt;/author&gt;&lt;/authors&gt;&lt;/contributors&gt;&lt;titles&gt;&lt;title&gt;Linezolid versus vancomycin or teicoplanin for nosocomial pneumonia: meta-analysis of randomised controlled trials&lt;/title&gt;&lt;secondary-title&gt;Eur J Clin Microbiol Infect Dis&lt;/secondary-title&gt;&lt;/titles&gt;&lt;periodical&gt;&lt;full-title&gt;Eur J Clin Microbiol Infect Dis&lt;/full-title&gt;&lt;abbr-1&gt;European journal of clinical microbiology &amp;amp; infectious diseases : official publication of the European Society of Clinical Microbiology&lt;/abbr-1&gt;&lt;/periodical&gt;&lt;pages&gt;1121-1128&lt;/pages&gt;&lt;volume&gt;32&lt;/volume&gt;&lt;number&gt;9&lt;/number&gt;&lt;dates&gt;&lt;year&gt;2013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8" \o "Jiang, 2013 #3442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left="150" w:hanging="150" w:hangingChars="100"/>
              <w:rPr>
                <w:sz w:val="15"/>
                <w:szCs w:val="15"/>
              </w:rPr>
            </w:pPr>
            <w:bookmarkStart w:id="50" w:name="OLE_LINK27"/>
            <w:r>
              <w:rPr>
                <w:sz w:val="15"/>
                <w:szCs w:val="15"/>
              </w:rPr>
              <w:t xml:space="preserve">Linezolid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vancomycin or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teicoplanin</w:t>
            </w:r>
            <w:bookmarkEnd w:id="50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d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ggers test and Beg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u XY 2015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Qu&lt;/Author&gt;&lt;Year&gt;2015&lt;/Year&gt;&lt;RecNum&gt;3443&lt;/RecNum&gt;&lt;DisplayText&gt;&lt;style face="superscript"&gt;[19]&lt;/style&gt;&lt;/DisplayText&gt;&lt;record&gt;&lt;rec-number&gt;3443&lt;/rec-number&gt;&lt;foreign-keys&gt;&lt;key app="EN" db-id="f5p59vzp69w0suevds5vdvzwzpvdrse05a2a"&gt;3443&lt;/key&gt;&lt;/foreign-keys&gt;&lt;ref-type name="Journal Article"&gt;17&lt;/ref-type&gt;&lt;contributors&gt;&lt;authors&gt;&lt;author&gt;Qu, Xiao Yu&lt;/author&gt;&lt;author&gt;Hu, Ting Ting&lt;/author&gt;&lt;author&gt;Zhou, Wei&lt;/author&gt;&lt;/authors&gt;&lt;/contributors&gt;&lt;titles&gt;&lt;title&gt;A meta-analysis of efficacy and safety of doripenem for treating bacterial infections&lt;/title&gt;&lt;secondary-title&gt;The Brazilian Journal of Infectious Diseases&lt;/secondary-title&gt;&lt;/titles&gt;&lt;periodical&gt;&lt;full-title&gt;The Brazilian Journal of Infectious Diseases&lt;/full-title&gt;&lt;/periodical&gt;&lt;volume&gt;19(2):156-62&lt;/volume&gt;&lt;dates&gt;&lt;year&gt;2015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19" \o "Qu, 2015 #3443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oripenem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comparator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51" w:name="OLE_LINK18"/>
            <w:r>
              <w:rPr>
                <w:sz w:val="15"/>
                <w:szCs w:val="15"/>
              </w:rPr>
              <w:t>Jadad</w:t>
            </w:r>
            <w:bookmarkEnd w:id="51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52" w:name="OLE_LINK19"/>
            <w:r>
              <w:rPr>
                <w:sz w:val="15"/>
                <w:szCs w:val="15"/>
              </w:rPr>
              <w:t>Trial level</w:t>
            </w:r>
            <w:bookmarkEnd w:id="52"/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itically 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orr AF 2005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Shorr&lt;/Author&gt;&lt;Year&gt;2005&lt;/Year&gt;&lt;RecNum&gt;3444&lt;/RecNum&gt;&lt;DisplayText&gt;&lt;style face="superscript"&gt;[20]&lt;/style&gt;&lt;/DisplayText&gt;&lt;record&gt;&lt;rec-number&gt;3444&lt;/rec-number&gt;&lt;foreign-keys&gt;&lt;key app="EN" db-id="f5p59vzp69w0suevds5vdvzwzpvdrse05a2a"&gt;3444&lt;/key&gt;&lt;/foreign-keys&gt;&lt;ref-type name="Journal Article"&gt;17&lt;/ref-type&gt;&lt;contributors&gt;&lt;authors&gt;&lt;author&gt;Shorr, Andrew F.&lt;/author&gt;&lt;author&gt;Susla, Gregory B.&lt;/author&gt;&lt;author&gt;Kollef, Marin H.&lt;/author&gt;&lt;/authors&gt;&lt;/contributors&gt;&lt;titles&gt;&lt;title&gt;Quinolones for treatment of nosocomial pneumonia: a meta-analysis&lt;/title&gt;&lt;secondary-title&gt;Clinical Infectious Diseases An Official Publication of the Infectious Diseases Society of America&lt;/secondary-title&gt;&lt;/titles&gt;&lt;periodical&gt;&lt;full-title&gt;Clinical Infectious Diseases An Official Publication of the Infectious Diseases Society of America&lt;/full-title&gt;&lt;/periodical&gt;&lt;pages&gt;Suppl 2:S115-22&lt;/pages&gt;&lt;volume&gt;40&lt;/volume&gt;&lt;dates&gt;&lt;year&gt;2005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0" \o "Shorr, 2005 #3444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uinolones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comparators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(mipenem-cilistatin or </w:t>
            </w: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eftazadime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53" w:name="OLE_LINK21"/>
            <w:r>
              <w:rPr>
                <w:sz w:val="15"/>
                <w:szCs w:val="15"/>
              </w:rPr>
              <w:t>Jadad</w:t>
            </w:r>
            <w:bookmarkEnd w:id="53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g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’Donnell JN 2018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Nicholas O&amp;quot;Donnell&lt;/Author&gt;&lt;Year&gt;2018&lt;/Year&gt;&lt;RecNum&gt;3445&lt;/RecNum&gt;&lt;DisplayText&gt;&lt;style face="superscript"&gt;[21]&lt;/style&gt;&lt;/DisplayText&gt;&lt;record&gt;&lt;rec-number&gt;3445&lt;/rec-number&gt;&lt;foreign-keys&gt;&lt;key app="EN" db-id="f5p59vzp69w0suevds5vdvzwzpvdrse05a2a"&gt;3445&lt;/key&gt;&lt;/foreign-keys&gt;&lt;ref-type name="Journal Article"&gt;17&lt;/ref-type&gt;&lt;contributors&gt;&lt;authors&gt;&lt;author&gt;Nicholas O&amp;quot;Donnell, J&lt;/author&gt;&lt;author&gt;Rhodes, Nathaniel J&lt;/author&gt;&lt;author&gt;Lopez, Jenna&lt;/author&gt;&lt;author&gt;Jett, Rebecca&lt;/author&gt;&lt;author&gt;Scheetz, Marc H&lt;/author&gt;&lt;/authors&gt;&lt;/contributors&gt;&lt;titles&gt;&lt;title&gt;Carbapenems versus alternative β-lactams for the treatment of nosocomial pneumonia: A systematic review and meta-analysis&lt;/title&gt;&lt;secondary-title&gt;Int J Antimicrob Agents&lt;/secondary-title&gt;&lt;/titles&gt;&lt;periodical&gt;&lt;full-title&gt;Int J Antimicrob Agents&lt;/full-title&gt;&lt;abbr-1&gt;International journal of antimicrobial agents&lt;/abbr-1&gt;&lt;/periodical&gt;&lt;pages&gt;52(4):451-458&lt;/pages&gt;&lt;dates&gt;&lt;year&gt;2018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1" \o "Nicholas O"Donnell, 2018 #3445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arbapenems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non-carbapenem β-lactam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empos II 2007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Siempos&lt;/Author&gt;&lt;Year&gt;2007&lt;/Year&gt;&lt;RecNum&gt;3446&lt;/RecNum&gt;&lt;DisplayText&gt;&lt;style face="superscript"&gt;[22]&lt;/style&gt;&lt;/DisplayText&gt;&lt;record&gt;&lt;rec-number&gt;3446&lt;/rec-number&gt;&lt;foreign-keys&gt;&lt;key app="EN" db-id="f5p59vzp69w0suevds5vdvzwzpvdrse05a2a"&gt;3446&lt;/key&gt;&lt;/foreign-keys&gt;&lt;ref-type name="Journal Article"&gt;17&lt;/ref-type&gt;&lt;contributors&gt;&lt;authors&gt;&lt;author&gt;Siempos, I. I.&lt;/author&gt;&lt;author&gt;Vardakas, K. Z.&lt;/author&gt;&lt;author&gt;Manta, K. G.&lt;/author&gt;&lt;author&gt;Falagas, M. E.&lt;/author&gt;&lt;/authors&gt;&lt;/contributors&gt;&lt;titles&gt;&lt;title&gt;Carbapenems for the treatment of immunocompetent adult patients with nosocomial pneumonia&lt;/title&gt;&lt;secondary-title&gt;European Respiratory Journal&lt;/secondary-title&gt;&lt;/titles&gt;&lt;periodical&gt;&lt;full-title&gt;European Respiratory Journal&lt;/full-title&gt;&lt;/periodical&gt;&lt;pages&gt;548&lt;/pages&gt;&lt;volume&gt;29&lt;/volume&gt;&lt;number&gt;3&lt;/number&gt;&lt;dates&gt;&lt;year&gt;2007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2" \o "Siempos, 2007 #3446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2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54" w:name="OLE_LINK28"/>
            <w:r>
              <w:rPr>
                <w:sz w:val="15"/>
                <w:szCs w:val="15"/>
              </w:rPr>
              <w:t xml:space="preserve">Carbapenems </w:t>
            </w:r>
            <w:bookmarkEnd w:id="54"/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other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β-lactams or fluoro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- </w:t>
            </w:r>
            <w:r>
              <w:rPr>
                <w:sz w:val="15"/>
                <w:szCs w:val="15"/>
              </w:rPr>
              <w:t>quinolones or in combination with aminoglycosid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da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 and Eggers te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thur LE 2016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Arthur&lt;/Author&gt;&lt;Year&gt;2016&lt;/Year&gt;&lt;RecNum&gt;3409&lt;/RecNum&gt;&lt;DisplayText&gt;&lt;style face="superscript"&gt;[23]&lt;/style&gt;&lt;/DisplayText&gt;&lt;record&gt;&lt;rec-number&gt;3409&lt;/rec-number&gt;&lt;foreign-keys&gt;&lt;key app="EN" db-id="f5p59vzp69w0suevds5vdvzwzpvdrse05a2a"&gt;3409&lt;/key&gt;&lt;/foreign-keys&gt;&lt;ref-type name="Journal Article"&gt;17&lt;/ref-type&gt;&lt;contributors&gt;&lt;authors&gt;&lt;author&gt;Arthur, Lauren E&lt;/author&gt;&lt;author&gt;Kizor, Russell S&lt;/author&gt;&lt;author&gt;Selim, Adrian G&lt;/author&gt;&lt;author&gt;Driel, Mieke L Van&lt;/author&gt;&lt;author&gt;Seoane, Leonardo&lt;/author&gt;&lt;/authors&gt;&lt;/contributors&gt;&lt;titles&gt;&lt;title&gt;Antibiotics for ventilator-associated pneumonia&lt;/title&gt;&lt;secondary-title&gt;Cochrane Database Syst Rev&lt;/secondary-title&gt;&lt;/titles&gt;&lt;periodical&gt;&lt;full-title&gt;Cochrane Database Syst Rev&lt;/full-title&gt;&lt;abbr-1&gt;The Cochrane database of systematic reviews&lt;/abbr-1&gt;&lt;/periodical&gt;&lt;pages&gt;10(10):CD004267&lt;/pages&gt;&lt;dates&gt;&lt;year&gt;2016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3" \o "Arthur, 2016 #3409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notherapy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combination therapy</w:t>
            </w:r>
          </w:p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 xml:space="preserve">arbapenems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non-carbapenems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chra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nnel plo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eeney DA 2019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Sweeney&lt;/Author&gt;&lt;Year&gt;2019&lt;/Year&gt;&lt;RecNum&gt;3447&lt;/RecNum&gt;&lt;DisplayText&gt;&lt;style face="superscript"&gt;[24]&lt;/style&gt;&lt;/DisplayText&gt;&lt;record&gt;&lt;rec-number&gt;3447&lt;/rec-number&gt;&lt;foreign-keys&gt;&lt;key app="EN" db-id="f5p59vzp69w0suevds5vdvzwzpvdrse05a2a"&gt;3447&lt;/key&gt;&lt;/foreign-keys&gt;&lt;ref-type name="Journal Article"&gt;17&lt;/ref-type&gt;&lt;contributors&gt;&lt;authors&gt;&lt;author&gt;Sweeney, D. A.&lt;/author&gt;&lt;author&gt;Kalil, A. C.&lt;/author&gt;&lt;/authors&gt;&lt;/contributors&gt;&lt;titles&gt;&lt;title&gt;Why don&amp;apos;t we have more inhaled antibiotics to treat ventilator-associated pneumonia?&lt;/title&gt;&lt;secondary-title&gt;Clinical Microbiology and Infection&lt;/secondary-title&gt;&lt;/titles&gt;&lt;periodical&gt;&lt;full-title&gt;Clinical Microbiology and Infection&lt;/full-title&gt;&lt;/periodical&gt;&lt;pages&gt;1195-1199&lt;/pages&gt;&lt;volume&gt;25&lt;/volume&gt;&lt;number&gt;10&lt;/number&gt;&lt;dates&gt;&lt;year&gt;2019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4" \o "Sweeney, 2019 #3447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</w:t>
            </w:r>
            <w:bookmarkStart w:id="55" w:name="OLE_LINK30"/>
            <w:r>
              <w:rPr>
                <w:sz w:val="15"/>
                <w:szCs w:val="15"/>
              </w:rPr>
              <w:t>Adjunctive nebulized antibiotics</w:t>
            </w:r>
            <w:bookmarkEnd w:id="55"/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IV alon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ggers te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ndre C. Kalil 2016 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Kalil&lt;/Author&gt;&lt;Year&gt;2016&lt;/Year&gt;&lt;RecNum&gt;3414&lt;/RecNum&gt;&lt;DisplayText&gt;&lt;style face="superscript"&gt;[25]&lt;/style&gt;&lt;/DisplayText&gt;&lt;record&gt;&lt;rec-number&gt;3414&lt;/rec-number&gt;&lt;foreign-keys&gt;&lt;key app="EN" db-id="f5p59vzp69w0suevds5vdvzwzpvdrse05a2a"&gt;3414&lt;/key&gt;&lt;/foreign-keys&gt;&lt;ref-type name="Journal Article"&gt;17&lt;/ref-type&gt;&lt;contributors&gt;&lt;authors&gt;&lt;author&gt;Kalil, Andre C.&lt;/author&gt;&lt;author&gt;Metersky, Mark L.&lt;/author&gt;&lt;author&gt;Michael, Klompas&lt;/author&gt;&lt;author&gt;John, Muscedere&lt;/author&gt;&lt;author&gt;Sweeney, Daniel A.&lt;/author&gt;&lt;author&gt;Palmer, Lucy B.&lt;/author&gt;&lt;author&gt;Napolitano, Lena M.&lt;/author&gt;&lt;author&gt;O&amp;apos;Grady, Naomi P.&lt;/author&gt;&lt;author&gt;Bartlett, John G.&lt;/author&gt;&lt;author&gt;Carratalà Jordi&lt;/author&gt;&lt;/authors&gt;&lt;/contributors&gt;&lt;titles&gt;&lt;title&gt;Management of Adults With Hospital-acquired and Ventilator-associated Pneumonia: 2016 Clinical Practice Guidelines by the Infectious Diseases Society of America and the American Thoracic Society&lt;/title&gt;&lt;secondary-title&gt;Clinical Infectious Diseases&lt;/secondary-title&gt;&lt;/titles&gt;&lt;periodical&gt;&lt;full-title&gt;Clinical Infectious Diseases&lt;/full-title&gt;&lt;/periodical&gt;&lt;pages&gt;575-582&lt;/pages&gt;&lt;number&gt;5&lt;/number&gt;&lt;dates&gt;&lt;year&gt;2016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5" \o "Kalil, 2016 #3414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5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djunctive nebulized antibiotics </w:t>
            </w:r>
            <w:bookmarkStart w:id="56" w:name="OLE_LINK22"/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IV alone</w:t>
            </w:r>
            <w:bookmarkEnd w:id="56"/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57" w:name="OLE_LINK23"/>
            <w:r>
              <w:rPr>
                <w:sz w:val="15"/>
                <w:szCs w:val="15"/>
              </w:rPr>
              <w:t>Eggers test</w:t>
            </w:r>
            <w:bookmarkEnd w:id="57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ndom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50" w:type="dxa"/>
            <w:tcBorders>
              <w:top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bookmarkStart w:id="58" w:name="OLE_LINK17" w:colFirst="7" w:colLast="8"/>
            <w:r>
              <w:rPr>
                <w:sz w:val="15"/>
                <w:szCs w:val="15"/>
              </w:rPr>
              <w:t>Li R 2019</w:t>
            </w:r>
            <w:r>
              <w:rPr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Rui&lt;/Author&gt;&lt;Year&gt;2019&lt;/Year&gt;&lt;RecNum&gt;3448&lt;/RecNum&gt;&lt;DisplayText&gt;&lt;style face="superscript"&gt;[26]&lt;/style&gt;&lt;/DisplayText&gt;&lt;record&gt;&lt;rec-number&gt;3448&lt;/rec-number&gt;&lt;foreign-keys&gt;&lt;key app="EN" db-id="f5p59vzp69w0suevds5vdvzwzpvdrse05a2a"&gt;3448&lt;/key&gt;&lt;/foreign-keys&gt;&lt;ref-type name="Journal Article"&gt;17&lt;/ref-type&gt;&lt;contributors&gt;&lt;authors&gt;&lt;author&gt;Li Rui&lt;/author&gt;&lt;author&gt;Liu Fu&lt;/author&gt;&lt;author&gt;Ding Rui&lt;/author&gt;&lt;author&gt;Li Sheng-qian&lt;/author&gt;&lt;author&gt;Peng Yuan&lt;/author&gt;&lt;author&gt;He Mei&lt;/author&gt;&lt;author&gt;Zhao Yao&lt;/author&gt;&lt;author&gt;Yang Ming&lt;/author&gt;&lt;/authors&gt;&lt;/contributors&gt;&lt;titles&gt;&lt;title&gt;Efficacy and safety of aerosolized inhalation of aminoglycosides in the treatment of pulmonary infections caused by multiple/extensively-drug resistant bacteria: A systematic review and Meta-analysis&lt;/title&gt;&lt;secondary-title&gt;Chin J Antibio&lt;/secondary-title&gt;&lt;/titles&gt;&lt;periodical&gt;&lt;full-title&gt;Chin J Antibio&lt;/full-title&gt;&lt;/periodical&gt;&lt;volume&gt;44&lt;/volume&gt;&lt;number&gt;6&lt;/number&gt;&lt;dates&gt;&lt;year&gt;2019&lt;/year&gt;&lt;/dates&gt;&lt;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6" \o "Rui, 2019 #3448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ebulized antibiotics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 IV alone+placebo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P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dad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ggers test and Begg 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al level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xed effects or random effects</w:t>
            </w:r>
          </w:p>
        </w:tc>
        <w:tc>
          <w:tcPr>
            <w:tcW w:w="1155" w:type="dxa"/>
            <w:tcBorders>
              <w:top w:val="nil"/>
              <w:left w:val="nil"/>
            </w:tcBorders>
            <w:vAlign w:val="top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bookmarkEnd w:id="58"/>
    </w:tbl>
    <w:p>
      <w:pPr>
        <w:widowControl/>
        <w:jc w:val="left"/>
        <w:rPr>
          <w:sz w:val="15"/>
          <w:szCs w:val="15"/>
        </w:rPr>
      </w:pPr>
      <w:r>
        <w:rPr>
          <w:rFonts w:hint="eastAsia"/>
          <w:sz w:val="15"/>
          <w:szCs w:val="15"/>
        </w:rPr>
        <w:t>CAP: community-acquired pneumonia; HAP：hospital-acquired pneumonia; VAP: ventilator-associated pneumonia; NP: nosocomial pneumonia; IV: Intravenous injection; NR: not report.</w:t>
      </w:r>
    </w:p>
    <w:p>
      <w:pPr>
        <w:widowControl/>
        <w:jc w:val="left"/>
        <w:rPr>
          <w:sz w:val="15"/>
          <w:szCs w:val="15"/>
        </w:rPr>
      </w:pPr>
    </w:p>
    <w:p/>
    <w:p/>
    <w:p/>
    <w:p/>
    <w:p/>
    <w:p/>
    <w:p/>
    <w:p/>
    <w:p/>
    <w:p>
      <w:r>
        <w:rPr>
          <w:rFonts w:hint="eastAsia"/>
          <w:szCs w:val="24"/>
        </w:rPr>
        <w:t xml:space="preserve">Supplement </w:t>
      </w:r>
      <w:r>
        <w:rPr>
          <w:rFonts w:hint="eastAsia"/>
        </w:rPr>
        <w:t>Table</w:t>
      </w:r>
      <w:r>
        <w:rPr>
          <w:rFonts w:hint="eastAsia"/>
          <w:lang w:val="en-US" w:eastAsia="zh-CN"/>
        </w:rPr>
        <w:t xml:space="preserve"> 3</w:t>
      </w:r>
      <w:r>
        <w:rPr>
          <w:rFonts w:hint="eastAsia"/>
        </w:rPr>
        <w:t>. Baseline characteristics of randomized controlled trials included in analysis</w:t>
      </w:r>
    </w:p>
    <w:tbl>
      <w:tblPr>
        <w:tblStyle w:val="8"/>
        <w:tblW w:w="9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915"/>
        <w:gridCol w:w="2890"/>
        <w:gridCol w:w="1520"/>
        <w:gridCol w:w="23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915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Patients</w:t>
            </w:r>
          </w:p>
        </w:tc>
        <w:tc>
          <w:tcPr>
            <w:tcW w:w="2890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Intervention</w:t>
            </w:r>
          </w:p>
        </w:tc>
        <w:tc>
          <w:tcPr>
            <w:tcW w:w="1520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Number of patients</w:t>
            </w:r>
          </w:p>
        </w:tc>
        <w:tc>
          <w:tcPr>
            <w:tcW w:w="2385" w:type="dxa"/>
            <w:tcBorders>
              <w:left w:val="nil"/>
              <w:right w:val="nil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Outcomes RR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u Q 2011</w:t>
            </w:r>
            <w:r>
              <w:rPr>
                <w:rFonts w:hint="eastAsia"/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Liu&lt;/Author&gt;&lt;Year&gt;2010&lt;/Year&gt;&lt;RecNum&gt;3450&lt;/RecNum&gt;&lt;DisplayText&gt;&lt;style face="superscript"&gt;[27]&lt;/style&gt;&lt;/DisplayText&gt;&lt;record&gt;&lt;rec-number&gt;3450&lt;/rec-number&gt;&lt;foreign-keys&gt;&lt;key app="EN" db-id="f5p59vzp69w0suevds5vdvzwzpvdrse05a2a"&gt;3450&lt;/key&gt;&lt;/foreign-keys&gt;&lt;ref-type name="Journal Article"&gt;17&lt;/ref-type&gt;&lt;contributors&gt;&lt;authors&gt;&lt;author&gt;Y Liu&lt;/author&gt;&lt;author&gt;&lt;style face="normal" font="default" charset="134" size="100%"&gt;J Li&lt;/style&gt;&lt;/author&gt;&lt;author&gt;&lt;style face="normal" font="default" charset="134" size="100%"&gt;L Liao&lt;/style&gt;&lt;/author&gt;&lt;author&gt;&lt;style face="normal" font="default" charset="134" size="100%"&gt;H Yu&lt;/style&gt;&lt;/author&gt;&lt;author&gt;&lt;style face="normal" font="default" charset="134" size="100%"&gt;B Zhang&lt;/style&gt;&lt;/author&gt;&lt;/authors&gt;&lt;/contributors&gt;&lt;titles&gt;&lt;title&gt;Clinical efficacy of moxifloxacin in the treatment of Mycoplasma pneumonia&lt;/title&gt;&lt;secondary-title&gt; Chin J Infect Chemother &lt;/secondary-title&gt;&lt;/titles&gt;&lt;pages&gt;&lt;style face="normal" font="default" size="100%"&gt;349&lt;/style&gt;&lt;style face="normal" font="default" charset="134" size="100%"&gt;-53&lt;/style&gt;&lt;/pages&gt;&lt;volume&gt;10&lt;/volume&gt;&lt;dates&gt;&lt;year&gt;2010&lt;/year&gt;&lt;/dates&gt;&lt;urls&gt;&lt;/urls&gt;&lt;/record&gt;&lt;/Cite&gt;&lt;/EndNote&gt;</w:instrText>
            </w:r>
            <w:r>
              <w:rPr>
                <w:rFonts w:hint="eastAsia"/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7" \o "Liu, 2010 #3450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rFonts w:hint="eastAsia"/>
                <w:sz w:val="15"/>
                <w:szCs w:val="15"/>
              </w:rPr>
              <w:fldChar w:fldCharType="end"/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AP</w:t>
            </w:r>
          </w:p>
        </w:tc>
        <w:tc>
          <w:tcPr>
            <w:tcW w:w="289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ebulized ceftazidime or amikacin vs IV alone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Clinical cure: RR 1.27(0.78-2.08); Mortality: RR 2(0.2-20.3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rain 2014</w:t>
            </w:r>
            <w:r>
              <w:rPr>
                <w:rFonts w:hint="eastAsia"/>
                <w:sz w:val="15"/>
                <w:szCs w:val="15"/>
              </w:rPr>
              <w:fldChar w:fldCharType="begin"/>
            </w:r>
            <w:r>
              <w:rPr>
                <w:rFonts w:hint="eastAsia"/>
                <w:sz w:val="15"/>
                <w:szCs w:val="15"/>
                <w:lang w:eastAsia="zh-CN"/>
              </w:rPr>
              <w:instrText xml:space="preserve"> ADDIN  EN.CITE &lt;EndNote&gt;&lt;Cite&gt;&lt;Author&gt;Garin&lt;/Author&gt;&lt;Year&gt;2014&lt;/Year&gt;&lt;RecNum&gt;3449&lt;/RecNum&gt;&lt;DisplayText&gt;&lt;style face="superscript"&gt;[28]&lt;/style&gt;&lt;/DisplayText&gt;&lt;record&gt;&lt;rec-number&gt;3449&lt;/rec-number&gt;&lt;foreign-keys&gt;&lt;key app="EN" db-id="f5p59vzp69w0suevds5vdvzwzpvdrse05a2a"&gt;3449&lt;/key&gt;&lt;/foreign-keys&gt;&lt;ref-type name="Journal Article"&gt;17&lt;/ref-type&gt;&lt;contributors&gt;&lt;authors&gt;&lt;author&gt;Nicolas Garin&lt;/author&gt;&lt;author&gt;Daniel Genné &lt;/author&gt;&lt;author&gt;Sebastian Carballo  &lt;/author&gt;&lt;author&gt;Christian Chuard  &lt;/author&gt;&lt;author&gt;Gerhardt Eich &lt;/author&gt;&lt;author&gt;Olivier Hugli  &lt;/author&gt;&lt;author&gt;Olivier Lamy  &lt;/author&gt;&lt;author&gt;Mathieu Nendaz  &lt;/author&gt;&lt;author&gt;Pierre-Auguste Petignat  &lt;/author&gt;&lt;author&gt;Thomas Perneger  &lt;/author&gt;&lt;author&gt;Olivier Rutschmann &lt;/author&gt;&lt;author&gt;Laurent Seravalli &lt;/author&gt;&lt;author&gt;Stephan Harbarth  &lt;/author&gt;&lt;author&gt;Arnaud Perrier  &lt;/author&gt;&lt;/authors&gt;&lt;/contributors&gt;&lt;titles&gt;&lt;title&gt;β-Lactam monotherapy vs β-lactam-macrolide combination treatment in moderately severe community-acquired pneumonia: a randomized noninferiority trial&lt;/title&gt;&lt;secondary-title&gt;Jama Internal Medicine&lt;/secondary-title&gt;&lt;/titles&gt;&lt;periodical&gt;&lt;full-title&gt;JAMA Intern Med&lt;/full-title&gt;&lt;abbr-1&gt;JAMA internal medicine&lt;/abbr-1&gt;&lt;/periodical&gt;&lt;pages&gt;1894-901&lt;/pages&gt;&lt;volume&gt;174&lt;/volume&gt;&lt;number&gt;12&lt;/number&gt;&lt;dates&gt;&lt;year&gt;2014&lt;/year&gt;&lt;/dates&gt;&lt;urls&gt;&lt;/urls&gt;&lt;/record&gt;&lt;/Cite&gt;&lt;/EndNote&gt;</w:instrText>
            </w:r>
            <w:r>
              <w:rPr>
                <w:rFonts w:hint="eastAsia"/>
                <w:sz w:val="15"/>
                <w:szCs w:val="15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instrText xml:space="preserve"> HYPERLINK \l "_ENREF_28" \o "Garin, 2014 #3449" </w:instrTex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28</w:t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2"/>
                <w:sz w:val="15"/>
                <w:szCs w:val="15"/>
                <w:vertAlign w:val="superscript"/>
                <w:lang w:val="en-US" w:eastAsia="zh-CN" w:bidi="ar-SA"/>
              </w:rPr>
              <w:t>]</w:t>
            </w:r>
            <w:r>
              <w:rPr>
                <w:rFonts w:hint="eastAsia"/>
                <w:sz w:val="15"/>
                <w:szCs w:val="15"/>
              </w:rPr>
              <w:fldChar w:fldCharType="end"/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P</w:t>
            </w:r>
          </w:p>
        </w:tc>
        <w:tc>
          <w:tcPr>
            <w:tcW w:w="289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efuroxime or amoxicillin/clavulanate vs clarithromycin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80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Mortality: RR 0.719(0.325-1.593) </w:t>
            </w:r>
          </w:p>
        </w:tc>
      </w:tr>
    </w:tbl>
    <w:p>
      <w:pPr>
        <w:widowControl/>
        <w:jc w:val="left"/>
        <w:rPr>
          <w:sz w:val="15"/>
          <w:szCs w:val="15"/>
        </w:rPr>
      </w:pPr>
      <w:r>
        <w:rPr>
          <w:rFonts w:hint="eastAsia"/>
          <w:sz w:val="15"/>
          <w:szCs w:val="15"/>
        </w:rPr>
        <w:t>CAP: community-acquired pneumonia; VAP；ventilator-associated pneumonia; NP: nosocomial pneumonia; IV: Intravenous injection</w:t>
      </w:r>
      <w:r>
        <w:rPr>
          <w:rFonts w:hint="eastAsia"/>
          <w:sz w:val="15"/>
          <w:szCs w:val="15"/>
          <w:lang w:val="en-US" w:eastAsia="zh-CN"/>
        </w:rPr>
        <w:t xml:space="preserve">; </w:t>
      </w:r>
      <w:r>
        <w:rPr>
          <w:rFonts w:hint="eastAsia"/>
          <w:sz w:val="15"/>
          <w:szCs w:val="15"/>
        </w:rPr>
        <w:t>RR: risk ratios.</w:t>
      </w:r>
    </w:p>
    <w:p>
      <w:pPr>
        <w:widowControl/>
        <w:jc w:val="left"/>
        <w:rPr>
          <w:sz w:val="15"/>
          <w:szCs w:val="15"/>
        </w:rPr>
      </w:pPr>
    </w:p>
    <w:p>
      <w:pPr>
        <w:widowControl/>
        <w:jc w:val="left"/>
        <w:rPr>
          <w:sz w:val="15"/>
          <w:szCs w:val="15"/>
        </w:rPr>
      </w:pPr>
    </w:p>
    <w:p>
      <w:pPr>
        <w:widowControl/>
        <w:jc w:val="left"/>
        <w:rPr>
          <w:sz w:val="15"/>
          <w:szCs w:val="15"/>
        </w:rPr>
      </w:pPr>
    </w:p>
    <w:p>
      <w:pPr>
        <w:widowControl/>
        <w:jc w:val="left"/>
        <w:rPr>
          <w:sz w:val="15"/>
          <w:szCs w:val="15"/>
        </w:rPr>
      </w:pPr>
    </w:p>
    <w:p>
      <w:pPr>
        <w:widowControl/>
        <w:jc w:val="left"/>
        <w:rPr>
          <w:sz w:val="15"/>
          <w:szCs w:val="15"/>
        </w:rPr>
      </w:pPr>
    </w:p>
    <w:p>
      <w:pPr>
        <w:widowControl/>
        <w:jc w:val="left"/>
        <w:rPr>
          <w:sz w:val="15"/>
          <w:szCs w:val="15"/>
        </w:rPr>
      </w:pPr>
    </w:p>
    <w:p>
      <w:pPr>
        <w:widowControl/>
        <w:jc w:val="left"/>
        <w:rPr>
          <w:sz w:val="15"/>
          <w:szCs w:val="15"/>
        </w:rPr>
      </w:pPr>
    </w:p>
    <w:p>
      <w:pPr>
        <w:widowControl/>
        <w:jc w:val="left"/>
        <w:rPr>
          <w:sz w:val="15"/>
          <w:szCs w:val="15"/>
        </w:rPr>
      </w:pPr>
    </w:p>
    <w:p>
      <w:pPr>
        <w:widowControl/>
        <w:jc w:val="left"/>
        <w:rPr>
          <w:sz w:val="15"/>
          <w:szCs w:val="15"/>
        </w:rPr>
      </w:pPr>
    </w:p>
    <w:p>
      <w:pPr>
        <w:widowControl/>
        <w:jc w:val="left"/>
        <w:rPr>
          <w:szCs w:val="24"/>
        </w:rPr>
      </w:pPr>
    </w:p>
    <w:p>
      <w:pPr>
        <w:widowControl/>
        <w:jc w:val="left"/>
        <w:rPr>
          <w:szCs w:val="24"/>
        </w:rPr>
      </w:pPr>
      <w:r>
        <w:rPr>
          <w:rFonts w:hint="eastAsia"/>
          <w:szCs w:val="24"/>
        </w:rPr>
        <w:t xml:space="preserve">Supplement Table </w:t>
      </w:r>
      <w:r>
        <w:rPr>
          <w:rFonts w:hint="eastAsia"/>
          <w:szCs w:val="24"/>
          <w:lang w:val="en-US" w:eastAsia="zh-CN"/>
        </w:rPr>
        <w:t>4</w:t>
      </w:r>
      <w:r>
        <w:rPr>
          <w:rFonts w:hint="eastAsia"/>
          <w:szCs w:val="24"/>
        </w:rPr>
        <w:t>. GRADE scale for quality assessment of evidence</w:t>
      </w:r>
    </w:p>
    <w:p>
      <w:pPr>
        <w:widowControl/>
        <w:numPr>
          <w:ilvl w:val="0"/>
          <w:numId w:val="1"/>
        </w:numPr>
        <w:jc w:val="left"/>
        <w:rPr>
          <w:szCs w:val="24"/>
        </w:rPr>
      </w:pPr>
      <w:r>
        <w:rPr>
          <w:rFonts w:hint="eastAsia"/>
          <w:szCs w:val="24"/>
        </w:rPr>
        <w:t>Certainty assessment of mortality</w:t>
      </w:r>
    </w:p>
    <w:tbl>
      <w:tblPr>
        <w:tblStyle w:val="8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916"/>
        <w:gridCol w:w="853"/>
        <w:gridCol w:w="1219"/>
        <w:gridCol w:w="1375"/>
        <w:gridCol w:w="1247"/>
        <w:gridCol w:w="1244"/>
        <w:gridCol w:w="1440"/>
        <w:gridCol w:w="1760"/>
        <w:gridCol w:w="12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44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sz w:val="15"/>
                <w:szCs w:val="15"/>
              </w:rPr>
            </w:pPr>
            <w:bookmarkStart w:id="59" w:name="OLE_LINK8"/>
            <w:r>
              <w:rPr>
                <w:rFonts w:hint="eastAsia"/>
                <w:sz w:val="15"/>
                <w:szCs w:val="15"/>
              </w:rPr>
              <w:t>Certainty assessment</w:t>
            </w:r>
            <w:bookmarkEnd w:id="59"/>
          </w:p>
        </w:tc>
        <w:tc>
          <w:tcPr>
            <w:tcW w:w="62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Effect</w:t>
            </w:r>
          </w:p>
        </w:tc>
        <w:tc>
          <w:tcPr>
            <w:tcW w:w="43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ertain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Interventions vs comparisons</w:t>
            </w:r>
          </w:p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Studies</w:t>
            </w:r>
          </w:p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0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Study design</w:t>
            </w:r>
          </w:p>
        </w:tc>
        <w:tc>
          <w:tcPr>
            <w:tcW w:w="43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 xml:space="preserve">Risk of </w:t>
            </w:r>
            <w:r>
              <w:rPr>
                <w:rFonts w:hint="eastAsia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/>
                <w:kern w:val="0"/>
                <w:sz w:val="15"/>
                <w:szCs w:val="15"/>
              </w:rPr>
              <w:t>bias</w:t>
            </w:r>
          </w:p>
        </w:tc>
        <w:tc>
          <w:tcPr>
            <w:tcW w:w="48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Inconsistency</w:t>
            </w:r>
          </w:p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Indirectness</w:t>
            </w:r>
          </w:p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Imprecision</w:t>
            </w:r>
          </w:p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</w:p>
        </w:tc>
        <w:tc>
          <w:tcPr>
            <w:tcW w:w="50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Publication bias</w:t>
            </w:r>
          </w:p>
        </w:tc>
        <w:tc>
          <w:tcPr>
            <w:tcW w:w="62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Relative</w:t>
            </w:r>
          </w:p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(95%CI)</w:t>
            </w:r>
          </w:p>
        </w:tc>
        <w:tc>
          <w:tcPr>
            <w:tcW w:w="43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  <w:tcBorders>
              <w:top w:val="single" w:color="auto" w:sz="4" w:space="0"/>
            </w:tcBorders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rtality for C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Moxifloxacin vs other antibiotics</w:t>
            </w:r>
          </w:p>
        </w:tc>
        <w:tc>
          <w:tcPr>
            <w:tcW w:w="323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12</w:t>
            </w:r>
          </w:p>
        </w:tc>
        <w:tc>
          <w:tcPr>
            <w:tcW w:w="301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1.02(0.75-1.39)</w:t>
            </w:r>
          </w:p>
        </w:tc>
        <w:tc>
          <w:tcPr>
            <w:tcW w:w="433" w:type="pct"/>
          </w:tcPr>
          <w:p>
            <w:pPr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FQ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M or β-lactams or both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0.88(0.67-1.16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FQ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β-lactams ± M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0.8(0.61-1.04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Q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M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or </w:t>
            </w:r>
            <w:r>
              <w:rPr>
                <w:kern w:val="0"/>
                <w:sz w:val="15"/>
                <w:szCs w:val="15"/>
              </w:rPr>
              <w:t>β-lactams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0.99(0.6-1.64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FQ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β-lactams+M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0.99(0.7-1.4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FQ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β-lactams+FQ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1(0.69-1.45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bookmarkStart w:id="60" w:name="OLE_LINK5" w:colFirst="3" w:colLast="7"/>
            <w:r>
              <w:rPr>
                <w:kern w:val="0"/>
                <w:sz w:val="15"/>
                <w:szCs w:val="15"/>
              </w:rPr>
              <w:t>M VS β-lactams+FQ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1(0.4-2.46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bookmarkEnd w:id="6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β-lactams +M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β-lactams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1.3(0.91-1.83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olithromycin vs moxifloxacin or levofloxacin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0.8(0.37-1.74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Atypical antibiotic coverage vs </w:t>
            </w:r>
            <w:r>
              <w:rPr>
                <w:rFonts w:ascii="Arial" w:hAnsi="Arial" w:cs="Arial"/>
                <w:sz w:val="15"/>
                <w:szCs w:val="15"/>
              </w:rPr>
              <w:t>β</w:t>
            </w:r>
            <w:r>
              <w:rPr>
                <w:rFonts w:hint="eastAsia"/>
                <w:sz w:val="15"/>
                <w:szCs w:val="15"/>
              </w:rPr>
              <w:t xml:space="preserve">-lactams 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1.06(0.8-1.42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018" w:type="pct"/>
          </w:tcPr>
          <w:p>
            <w:pPr>
              <w:widowControl/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Q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β-lactams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</w:t>
            </w:r>
            <w:r>
              <w:rPr>
                <w:rFonts w:hint="eastAsia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0.95(0.68-1.31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widowControl/>
              <w:spacing w:line="240" w:lineRule="auto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β-lactams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1.22(0.5-2.89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rtality for N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ind w:left="150" w:hanging="150" w:hangingChars="100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nezolid vs vancomycin or teicoplanin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0.95(0.83-1.09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oripenem vs comparators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1.12(0.79-1.59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comparators (mipenem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-cilistatin or Ceftazadime)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0.87(0.57-1.37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arbapenems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non-carbapenem β-lactams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0.81(0.58-1.14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ebulized aminoglycoside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IV alone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0.71(0.43-1.18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Nebulized aminoglycoside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placebo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1.1(0.55-2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rtality for H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arbapenems </w:t>
            </w:r>
            <w:r>
              <w:rPr>
                <w:rFonts w:hint="eastAsia"/>
                <w:kern w:val="0"/>
                <w:sz w:val="15"/>
                <w:szCs w:val="15"/>
              </w:rPr>
              <w:t>vs</w:t>
            </w:r>
            <w:r>
              <w:rPr>
                <w:kern w:val="0"/>
                <w:sz w:val="15"/>
                <w:szCs w:val="15"/>
              </w:rPr>
              <w:t xml:space="preserve"> other</w:t>
            </w:r>
            <w:r>
              <w:rPr>
                <w:rFonts w:hint="eastAsia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β-lactams/FQ ± aminoglycosides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0.76(0.58-0.99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10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ortality for V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Monotherapy </w:t>
            </w:r>
            <w:r>
              <w:rPr>
                <w:rFonts w:hint="eastAsia"/>
                <w:sz w:val="15"/>
                <w:szCs w:val="15"/>
              </w:rPr>
              <w:t>vs</w:t>
            </w:r>
            <w:r>
              <w:rPr>
                <w:sz w:val="15"/>
                <w:szCs w:val="15"/>
              </w:rPr>
              <w:t xml:space="preserve"> combination therapy</w:t>
            </w:r>
          </w:p>
        </w:tc>
        <w:tc>
          <w:tcPr>
            <w:tcW w:w="32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30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</w:tc>
        <w:tc>
          <w:tcPr>
            <w:tcW w:w="43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0.98(0.74-1.31)</w:t>
            </w:r>
          </w:p>
        </w:tc>
        <w:tc>
          <w:tcPr>
            <w:tcW w:w="433" w:type="pct"/>
          </w:tcPr>
          <w:p>
            <w:pPr>
              <w:widowControl/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1018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djunctive nebulized antibiotics vs IV alone</w:t>
            </w:r>
          </w:p>
        </w:tc>
        <w:tc>
          <w:tcPr>
            <w:tcW w:w="323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301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CT</w:t>
            </w:r>
          </w:p>
          <w:p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430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85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40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439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very serious</w:t>
            </w:r>
          </w:p>
        </w:tc>
        <w:tc>
          <w:tcPr>
            <w:tcW w:w="505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serious</w:t>
            </w:r>
          </w:p>
        </w:tc>
        <w:tc>
          <w:tcPr>
            <w:tcW w:w="621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R 0.84(0.63-1.12)</w:t>
            </w:r>
          </w:p>
        </w:tc>
        <w:tc>
          <w:tcPr>
            <w:tcW w:w="433" w:type="pct"/>
          </w:tcPr>
          <w:p>
            <w:pPr>
              <w:spacing w:line="240" w:lineRule="auto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low </w:t>
            </w:r>
          </w:p>
          <w:p>
            <w:pPr>
              <w:spacing w:line="240" w:lineRule="auto"/>
              <w:rPr>
                <w:sz w:val="15"/>
                <w:szCs w:val="15"/>
              </w:rPr>
            </w:pPr>
          </w:p>
        </w:tc>
      </w:tr>
    </w:tbl>
    <w:p>
      <w:pPr>
        <w:widowControl/>
        <w:jc w:val="left"/>
        <w:rPr>
          <w:sz w:val="15"/>
          <w:szCs w:val="15"/>
        </w:rPr>
      </w:pPr>
      <w:r>
        <w:rPr>
          <w:rFonts w:hint="eastAsia"/>
          <w:sz w:val="15"/>
          <w:szCs w:val="15"/>
        </w:rPr>
        <w:t>CAP: community-acquired pneumonia; HAP：hospital-acquired pneumonia; VAP: ventilator-associated pneumonia; NP: nosocomial pneumonia; RCT: randomized controlled trials; RR: risk ratios; FQ: fluoroquinolones; M: macrolides; Q: quinolones; IV: Intravenous injection.</w:t>
      </w:r>
    </w:p>
    <w:p>
      <w:pPr>
        <w:widowControl/>
        <w:jc w:val="left"/>
        <w:rPr>
          <w:sz w:val="15"/>
          <w:szCs w:val="15"/>
        </w:rPr>
      </w:pPr>
    </w:p>
    <w:p/>
    <w:p/>
    <w:p/>
    <w:p/>
    <w:p/>
    <w:p/>
    <w:p/>
    <w:p>
      <w:pPr>
        <w:rPr>
          <w:szCs w:val="24"/>
        </w:rPr>
      </w:pPr>
      <w:r>
        <w:rPr>
          <w:rFonts w:hint="eastAsia"/>
          <w:szCs w:val="24"/>
        </w:rPr>
        <w:t>B.Certainty assessment of clinical treatment success based on ITT or MITT</w:t>
      </w:r>
    </w:p>
    <w:tbl>
      <w:tblPr>
        <w:tblStyle w:val="8"/>
        <w:tblW w:w="138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855"/>
        <w:gridCol w:w="795"/>
        <w:gridCol w:w="1020"/>
        <w:gridCol w:w="1095"/>
        <w:gridCol w:w="1050"/>
        <w:gridCol w:w="975"/>
        <w:gridCol w:w="1290"/>
        <w:gridCol w:w="1620"/>
        <w:gridCol w:w="14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742" w:type="dxa"/>
            <w:gridSpan w:val="8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ertainty assessmen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Effect</w:t>
            </w:r>
          </w:p>
        </w:tc>
        <w:tc>
          <w:tcPr>
            <w:tcW w:w="148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ertai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  <w:jc w:val="center"/>
        </w:trPr>
        <w:tc>
          <w:tcPr>
            <w:tcW w:w="366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Interventions vs comparisons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 xml:space="preserve">Studies 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Study desig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Risk of bias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Inconsistenc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Indirectnes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Imprecis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Publication bia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Relativ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(95%CI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6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linical treatment success based on ITT or MITT for C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Moxifloxacin vs other antibiotic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1(0.85-1.2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FQ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 xml:space="preserve"> 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M or β-lactams or bo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3(0.88-1.2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FQ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 xml:space="preserve"> vs 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M or β-lacta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22(1.02-1.4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Ceftaroline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 xml:space="preserve"> 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ceftriaxo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6(0.99-1.1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Clarithromycin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 xml:space="preserve">vs 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erythromyc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3(0.19-5.4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Solithromycin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moxifloxacin or levofloxac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0.94(0.73-1.2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Tigecycline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levofloxac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1(0.72-1.4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Gemifloxacin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comparat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RR 1.06(0.76-1.4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 xml:space="preserve">low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FQs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β-lactams ± 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3(1-1.0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Atypical antibiotic coverage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β-lacta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0.97(0.87-1.0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M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β-lacta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0.9(0.5-1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Q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β-lacta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(0.88-1.1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Q or M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β-lacta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0.95(0.71-1.2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1384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linical treatment success based on ITT or MITT for N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Vancomycin VS Telavanc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2(0.85-1.2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Doripenem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comparato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0.95(0.56-1.6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Q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comparators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0.8(0.37-1.7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Nebulized aminoglycoside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IV alon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28(1.04-1.5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moderate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Nebulized aminoglycoside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placeb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7(0.87-1.3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linical treatment success based on ITT or MITT for H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Tigecycline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i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mipenem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/cilastat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0.82(0.63-1.0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Carbapenems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other</w:t>
            </w:r>
            <w:r>
              <w:rPr>
                <w:rFonts w:hint="eastAsia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β-lactams/FQ ± aminoglycoside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3(0.86-1.2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84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linical treatment success based on ITT or MITT for V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Monotherapy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combination therap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OR 0.97(0.3-3.1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Carbapenems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non-carbapenem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21(1.05-1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Adjunctive nebulized antibiotics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 xml:space="preserve"> 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IV alone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2(1.05-1.35)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high</w:t>
            </w:r>
          </w:p>
        </w:tc>
      </w:tr>
    </w:tbl>
    <w:p>
      <w:pPr>
        <w:widowControl/>
        <w:jc w:val="left"/>
        <w:rPr>
          <w:sz w:val="15"/>
          <w:szCs w:val="15"/>
        </w:rPr>
      </w:pPr>
      <w:r>
        <w:rPr>
          <w:rFonts w:hint="eastAsia"/>
          <w:sz w:val="15"/>
          <w:szCs w:val="15"/>
        </w:rPr>
        <w:t xml:space="preserve">CAP: community-acquired pneumonia; HAP：hospital-acquired pneumonia; VAP: ventilator-associated pneumonia; NP: nosocomial pneumonia; RCT: randomized controlled trials; MITT: </w:t>
      </w:r>
      <w:bookmarkStart w:id="61" w:name="OLE_LINK48"/>
      <w:r>
        <w:rPr>
          <w:rFonts w:hint="eastAsia"/>
          <w:sz w:val="15"/>
          <w:szCs w:val="15"/>
        </w:rPr>
        <w:t>modified intention-to-treat</w:t>
      </w:r>
      <w:bookmarkEnd w:id="61"/>
      <w:r>
        <w:rPr>
          <w:rFonts w:hint="eastAsia"/>
          <w:sz w:val="15"/>
          <w:szCs w:val="15"/>
        </w:rPr>
        <w:t>; ITT: intention-to-treat; RR: risk ratios; FQ: fluoroquinolones; M: macrolide; Q: quinolones; IV: Intravenous injection.</w:t>
      </w:r>
    </w:p>
    <w:p/>
    <w:p/>
    <w:p/>
    <w:p/>
    <w:p/>
    <w:p/>
    <w:p/>
    <w:p>
      <w:pPr>
        <w:rPr>
          <w:szCs w:val="24"/>
        </w:rPr>
      </w:pPr>
    </w:p>
    <w:p>
      <w:pPr>
        <w:rPr>
          <w:szCs w:val="24"/>
        </w:rPr>
      </w:pPr>
    </w:p>
    <w:p>
      <w:pPr>
        <w:rPr>
          <w:szCs w:val="24"/>
        </w:rPr>
      </w:pPr>
      <w:r>
        <w:rPr>
          <w:rFonts w:hint="eastAsia"/>
          <w:szCs w:val="24"/>
        </w:rPr>
        <w:t>C. Certainty assessment of Clinical treatment success based on CE</w:t>
      </w:r>
    </w:p>
    <w:tbl>
      <w:tblPr>
        <w:tblStyle w:val="8"/>
        <w:tblW w:w="140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795"/>
        <w:gridCol w:w="960"/>
        <w:gridCol w:w="1095"/>
        <w:gridCol w:w="1110"/>
        <w:gridCol w:w="1125"/>
        <w:gridCol w:w="1200"/>
        <w:gridCol w:w="1380"/>
        <w:gridCol w:w="1830"/>
        <w:gridCol w:w="16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75" w:type="dxa"/>
            <w:gridSpan w:val="8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ertainty assessment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Effect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ertain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Interventions VS comparisons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Studies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isk of bias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Inconsistenc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Indirectnes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Imprecis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Publication bias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elati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(95%CI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70" w:type="dxa"/>
            <w:gridSpan w:val="10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linical treatment success based on CE for C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>Moxifloxacin vs other antibiotic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1(0.83-1.24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FQ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M or β-lacta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37(1.11-1.6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moderat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Ceftaroline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ceftriaxon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5(0.99-1.1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Tigecycline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levofloxaci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4(0.63-1.7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Gemifloxacin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comparato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3(0.7-1.5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FQs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β-lactams ± 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2(0.99-1.0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moderat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407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linical treatment success based on CE for Pneumo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Sitafloxacin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imipenem or garenoxaci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0.36(0.11-1.2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7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linical treatment success based on CE for N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Doripenem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comparato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4(0.69-1.5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Linezolid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vancomycin or teicoplani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05(0.99-1.1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 xml:space="preserve">moderat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7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linical treatment success based on CE for H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Tigecycline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Imipenem/cilastati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0.93(0.8-1.0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Carbapenems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other</w:t>
            </w:r>
            <w:r>
              <w:rPr>
                <w:rFonts w:hint="eastAsia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β-lactams/FQ ± aminoglycosid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bookmarkStart w:id="62" w:name="OLE_LINK9"/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  <w:bookmarkEnd w:id="62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(0.72-1.4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07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Clinical treatment success based on CE for V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Monotherapy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combination therap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serio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OR 1.02(0.21-4.95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Carbapenems </w:t>
            </w:r>
            <w:r>
              <w:rPr>
                <w:rFonts w:hint="eastAsia"/>
                <w:color w:val="auto"/>
                <w:sz w:val="15"/>
                <w:szCs w:val="15"/>
                <w:lang w:val="en-US" w:eastAsia="zh-CN"/>
              </w:rPr>
              <w:t>vs</w:t>
            </w:r>
            <w:r>
              <w:rPr>
                <w:rFonts w:hint="default"/>
                <w:color w:val="auto"/>
                <w:sz w:val="15"/>
                <w:szCs w:val="15"/>
                <w:lang w:val="en-US" w:eastAsia="zh-CN"/>
              </w:rPr>
              <w:t xml:space="preserve"> non-carbapenem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CT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serious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not serious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RR 1.22(0.99-1.34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/>
                <w:color w:val="auto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5"/>
                <w:szCs w:val="15"/>
                <w:vertAlign w:val="baseline"/>
                <w:lang w:val="en-US" w:eastAsia="zh-CN"/>
              </w:rPr>
              <w:t>moderate</w:t>
            </w:r>
          </w:p>
        </w:tc>
      </w:tr>
    </w:tbl>
    <w:p>
      <w:pPr>
        <w:widowControl/>
        <w:jc w:val="left"/>
        <w:rPr>
          <w:rFonts w:hint="eastAsia"/>
          <w:sz w:val="15"/>
          <w:szCs w:val="15"/>
        </w:rPr>
      </w:pPr>
      <w:r>
        <w:rPr>
          <w:rFonts w:hint="eastAsia"/>
          <w:sz w:val="15"/>
          <w:szCs w:val="15"/>
        </w:rPr>
        <w:t>CAP: community-acquired pneumonia; HAP：hospital-acquired pneumonia; VAP: ventilator-associated pneumonia; NP: nosocomial pneumonia; RCT: randomized controlled trials; CE: clinically evaluable; RR: risk ratios; FQ: fluoroquinolones; M: macrolide; Q: quinolones.</w:t>
      </w: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  <w:jc w:val="left"/>
        <w:rPr>
          <w:rFonts w:hint="eastAsia"/>
          <w:sz w:val="15"/>
          <w:szCs w:val="15"/>
        </w:rPr>
      </w:pPr>
    </w:p>
    <w:p>
      <w:pPr>
        <w:widowControl/>
      </w:pPr>
      <w:r>
        <w:rPr>
          <w:b/>
          <w:szCs w:val="24"/>
        </w:rPr>
        <w:t>References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fldChar w:fldCharType="begin"/>
      </w:r>
      <w:r>
        <w:rPr>
          <w:rFonts w:hint="eastAsia"/>
        </w:rPr>
        <w:instrText xml:space="preserve"> ADDIN  EN.REFLIST </w:instrText>
      </w:r>
      <w:r>
        <w:fldChar w:fldCharType="separate"/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Yuan X, Liang B-B, Wang R, Liu Y-N, Sun C-G, Cai Y, et al. Treatment of community-acquired pneumonia with moxifloxacin: a meta-analysis of randomized controlled trial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Journal of chemotherapy (2012) 24(5):257-67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Vardakas KZ, Siempos II, Grammatikos A, Athanassa Z, Korbila IP, Falagas ME. Respiratory fluoroquinolones for the treatment of community-acquired pneumonia: a meta-analysis of randomized controlled trial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MAJ : Canadian Medical Association journal (2008) 179:1269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3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Liu S, Tong X, Ma Y, Wang D, Huang J, Zhang L, et al. Respiratory Fluoroquinolones Monotherapy vs. β-Lactams With or Without Macrolides for Hospitalized Community-Acquired Pneumonia Patients: A Meta-Analysi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Front Pharmacol (2019) 8:10:489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4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Skalsky K, Yahav D, Lador A, Eliakim-Raz N, Leibovici L, Paul M. Macrolides vs. quinolones for community-acquired pneumonia: meta-analysis of randomized controlled trial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linical Microbiology and Infection (2013) 19:370-8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5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Raz-Pasteur A, Shasha D, Paul M. Fluoroquinolones or macrolides alone versus combined with β-lactams for adults with community-acquired pneumonia: Systematic review and meta-analysi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International Journal of Antimicrobial Agents (2015) 46:242-8.</w:t>
      </w:r>
      <w:bookmarkStart w:id="63" w:name="_GoBack"/>
      <w:bookmarkEnd w:id="63"/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6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Salkind AR, Cuddy PG, Foxworth JW. Fluoroquinolone Treatment of Community-Acquired Pneumonia: A Meta-Analysi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Annals of Pharmacotherapy (2002) 36:1938-1943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7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Robenshtok E, Shefet D, Gafter-Gvili A, Paul M, Leibovici L. Empiric antibiotic coverage of atypical pathogens for community-acquired pneumonia in hospitalized adult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ochrane Database Syst Rev (2012) 9:CD004418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8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Mills GD, Oehley MR, Arrol B. Effectiveness of beta lactam antibiotics compared with antibiotics active against atypical pathogens in non-severe community acquired pneumonia: meta-analysi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BMJ (online) (2005) 330:456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9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Lan SH, Chang SP, Lai CC, Lu LC, Chao CM. Efficacy and Safety of Ceftaroline for the Treatment of Community-Acquired Pneumonia: A Systemic Review and Meta-Analysis of Randomized Controlled Trial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Journal of Clinical Medicine (2019) 8:824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0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Horita N, Otsuka T, Haranaga S, Namkoong H, Miki M, Miyashita N, et al. Beta-lactam plus macrolides or beta-lactam alone for community-acquired pneumonia: A systematic review and meta-analysi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Respirology (2016) 21(7):1193-200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1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Pakhale S, Mulpuru S, Verheij TJ, Kochen MM, Bjerre LM. Antibiotics for community-acquired pneumonia in adult outpatient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ochrane database of systematic reviews (Online) (2014) 10:CD002109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2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Wen J, Chen F, Zhao M, Wang X. Solithromycin monotherapy for treatment of community-acquired bacterial pneumonia: A meta-analysis of randomised controlled trial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International Journal of Clinical Practice (2019) 73(5):e13333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3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Cai Y, Wang R, Liang B, Bai N, Liu Y. Systematic review and meta-analysis of the effectiveness and safety of tigecycline for treatment of infectious disease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Antimicrobial Agents &amp; Chemotherapy (2011) 55:1162-72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4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Lei Z, Rui W, Matthew FE, Liang-An C, You-Ning L. Gemifloxacin for the treatment of community-acquired pneumonia and acute exacerbation of chronic bronchitis: a meta-analysis of randomized controlled trial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hin Med J (Engl) (2012) 125:687-695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5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Shen F, Han Q, Xie D, Fang M, Zeng H, Deng Y. Efficacy and safety of tigecycline for the treatment of severe infectious diseases: an updated meta-analysis of RCT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International Journal of Infectious Diseases Ijid Official Publication of the International Society for Infectious Diseases (2015) 39:25-33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6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Chen CK, Cheng IL, Chen YH, Lai CC. Efficacy and Safety of Sitafloxacin in the Treatment of Acute Bacterial Infection: A Meta-analysis of Randomized Controlled Trial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Antibiotics (2020) 9:106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7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Zhang Y, Wang Y, Driel MLV, McGuire TM, Zhang T, Dong Y, et al. Network meta-analysis and pharmacoeconomic evaluation of antibiotics for the treatment of patients infected with complicated skin and soft structure infection and hospital-acquired or ventilator-associated penumonia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Antimicrob Resist Infect Control (2019) 8:72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8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Jiang H, Tang RN, Wang J. Linezolid versus vancomycin or teicoplanin for nosocomial pneumonia: meta-analysis of randomised controlled trial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Eur J Clin Microbiol Infect Dis (2013) 32:1121-1128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19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Qu XY, Hu TT, Zhou W. A meta-analysis of efficacy and safety of doripenem for treating bacterial infection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The Brazilian Journal of Infectious Diseases (2015) 19(2):156-62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0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Shorr AF, Susla GB, Kollef MH. Quinolones for treatment of nosocomial pneumonia: a meta-analysi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linical Infectious Diseases An Official Publication of the Infectious Diseases Society of America (2005) 40:Suppl 2:S115-22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1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Nicholas O"Donnell J, Rhodes NJ, Lopez J, Jett R, Scheetz MH. Carbapenems versus alternative β-lactams for the treatment of nosocomial pneumonia: A systematic review and meta-analysi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Int J Antimicrob Agents (2018) 52(4):451-458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2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Siempos II, Vardakas KZ, Manta KG, Falagas ME. Carbapenems for the treatment of immunocompetent adult patients with nosocomial pneumonia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European Respiratory Journal (2007) 29:548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3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Arthur LE, Kizor RS, Selim AG, Driel MLV, Seoane L. Antibiotics for ventilator-associated pneumonia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ochrane Database Syst Rev (2016) 10(10):CD004267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4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Sweeney DA, Kalil AC. Why don't we have more inhaled antibiotics to treat ventilator-associated pneumonia? Clinical Microbiology and Infection (2019) 25:1195-1199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5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Kalil AC, Metersky ML, Michael K, John M, Sweeney DA, Palmer LB, et al. Management of Adults With Hospital-acquired and Ventilator-associated Pneumonia: 2016 Clinical Practice Guidelines by the Infectious Diseases Society of America and the American Thoracic Society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linical Infectious Diseases (2016) 575-582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6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Rui L, Fu L, Rui D, Sheng-qian L, Yuan P, Mei H, et al. Efficacy and safety of aerosolized inhalation of aminoglycosides in the treatment of pulmonary infections caused by multiple/extensively-drug resistant bacteria: A systematic review and Meta-analysis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hin J Antibio (2019) 44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7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Liu Y, Li J, Liao L, Yu H, Zhang B. Clinical efficacy of moxifloxacin in the treatment of Mycoplasma pneumonia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Chin J Infect Chemother (2010) 10:349-53.</w:t>
      </w:r>
    </w:p>
    <w:p>
      <w:pPr>
        <w:pStyle w:val="13"/>
        <w:bidi w:val="0"/>
        <w:ind w:left="720" w:hanging="720"/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>28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ab/>
        <w:t>Garin N, Genné D, Carballo S, Chuard C, Eich G, Hugli O, et al. β-Lactam monotherapy vs β-lactam-macrolide combination treatment in moderately severe community-acquired pneumonia: a randomized noninferiority trial</w:t>
      </w:r>
      <w:r>
        <w:rPr>
          <w:rFonts w:ascii="Times New Roman" w:hAnsi="Times New Roman" w:eastAsia="宋体" w:cs="Times New Roman"/>
          <w:i/>
          <w:kern w:val="2"/>
          <w:sz w:val="24"/>
          <w:lang w:val="en-US" w:eastAsia="zh-CN" w:bidi="ar-SA"/>
        </w:rPr>
        <w:t>.</w:t>
      </w:r>
      <w:r>
        <w:rPr>
          <w:rFonts w:ascii="Times New Roman" w:hAnsi="Times New Roman" w:eastAsia="宋体" w:cs="Times New Roman"/>
          <w:kern w:val="2"/>
          <w:sz w:val="24"/>
          <w:lang w:val="en-US" w:eastAsia="zh-CN" w:bidi="ar-SA"/>
        </w:rPr>
        <w:t xml:space="preserve"> Jama Internal Medicine (2014) 174:1894-901.</w:t>
      </w:r>
    </w:p>
    <w:p>
      <w:pPr>
        <w:pStyle w:val="13"/>
        <w:bidi w:val="0"/>
        <w:ind w:left="720" w:hanging="720"/>
        <w:rPr>
          <w:rFonts w:hint="eastAsia"/>
          <w:b w:val="0"/>
          <w:i w:val="0"/>
          <w:u w:val="none"/>
          <w:lang w:val="en-US" w:eastAsia="zh-CN"/>
        </w:rPr>
      </w:pPr>
    </w:p>
    <w:p>
      <w:r>
        <w:fldChar w:fldCharType="end"/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413B699"/>
    <w:multiLevelType w:val="singleLevel"/>
    <w:tmpl w:val="D413B699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TMzNTQxNrYwMja3sDRQ0lEKTi0uzszPAykwrAUAcdiAj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上标 5AJCN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p59vzp69w0suevds5vdvzwzpvdrse05a2a&quot;&gt;我的meta肺部感染&lt;record-ids&gt;&lt;item&gt;3399&lt;/item&gt;&lt;item&gt;3409&lt;/item&gt;&lt;item&gt;3414&lt;/item&gt;&lt;item&gt;3425&lt;/item&gt;&lt;item&gt;3426&lt;/item&gt;&lt;item&gt;3427&lt;/item&gt;&lt;item&gt;3428&lt;/item&gt;&lt;item&gt;3429&lt;/item&gt;&lt;item&gt;3430&lt;/item&gt;&lt;item&gt;3431&lt;/item&gt;&lt;item&gt;3432&lt;/item&gt;&lt;item&gt;3433&lt;/item&gt;&lt;item&gt;3434&lt;/item&gt;&lt;item&gt;3435&lt;/item&gt;&lt;item&gt;3436&lt;/item&gt;&lt;item&gt;3437&lt;/item&gt;&lt;item&gt;3438&lt;/item&gt;&lt;item&gt;3439&lt;/item&gt;&lt;item&gt;3441&lt;/item&gt;&lt;item&gt;3442&lt;/item&gt;&lt;item&gt;3443&lt;/item&gt;&lt;item&gt;3444&lt;/item&gt;&lt;item&gt;3445&lt;/item&gt;&lt;item&gt;3446&lt;/item&gt;&lt;item&gt;3447&lt;/item&gt;&lt;item&gt;3448&lt;/item&gt;&lt;item&gt;3449&lt;/item&gt;&lt;item&gt;3450&lt;/item&gt;&lt;/record-ids&gt;&lt;/item&gt;&lt;/Libraries&gt;"/>
  </w:docVars>
  <w:rsids>
    <w:rsidRoot w:val="00172A27"/>
    <w:rsid w:val="00172A27"/>
    <w:rsid w:val="005F72D6"/>
    <w:rsid w:val="00C85C50"/>
    <w:rsid w:val="00C970CB"/>
    <w:rsid w:val="00DA31B0"/>
    <w:rsid w:val="01C32843"/>
    <w:rsid w:val="02512A64"/>
    <w:rsid w:val="02A51D41"/>
    <w:rsid w:val="030F1F4A"/>
    <w:rsid w:val="03516CF1"/>
    <w:rsid w:val="038471EE"/>
    <w:rsid w:val="03964E4D"/>
    <w:rsid w:val="03E356FC"/>
    <w:rsid w:val="03F46449"/>
    <w:rsid w:val="046A4DE2"/>
    <w:rsid w:val="04D56F26"/>
    <w:rsid w:val="04E07687"/>
    <w:rsid w:val="052D66D8"/>
    <w:rsid w:val="05324353"/>
    <w:rsid w:val="064608EF"/>
    <w:rsid w:val="06991B73"/>
    <w:rsid w:val="0765778A"/>
    <w:rsid w:val="07CA3E87"/>
    <w:rsid w:val="08826528"/>
    <w:rsid w:val="093B172A"/>
    <w:rsid w:val="09762644"/>
    <w:rsid w:val="0A0F2178"/>
    <w:rsid w:val="0A1C1352"/>
    <w:rsid w:val="0A9A66D1"/>
    <w:rsid w:val="0B187F08"/>
    <w:rsid w:val="0B342207"/>
    <w:rsid w:val="0C275100"/>
    <w:rsid w:val="0C732A89"/>
    <w:rsid w:val="0DAD2BC0"/>
    <w:rsid w:val="0E437937"/>
    <w:rsid w:val="0E841F85"/>
    <w:rsid w:val="0EBA2585"/>
    <w:rsid w:val="0EE36353"/>
    <w:rsid w:val="0F0017E2"/>
    <w:rsid w:val="0F14656D"/>
    <w:rsid w:val="0FA673E1"/>
    <w:rsid w:val="10AF1DA9"/>
    <w:rsid w:val="10FA2C5C"/>
    <w:rsid w:val="113B2566"/>
    <w:rsid w:val="11520B68"/>
    <w:rsid w:val="11AB5F98"/>
    <w:rsid w:val="11FD115A"/>
    <w:rsid w:val="11FF5B38"/>
    <w:rsid w:val="12326FC1"/>
    <w:rsid w:val="12C45427"/>
    <w:rsid w:val="13703DAC"/>
    <w:rsid w:val="14A22CA0"/>
    <w:rsid w:val="15111539"/>
    <w:rsid w:val="158859CE"/>
    <w:rsid w:val="17096010"/>
    <w:rsid w:val="17655C40"/>
    <w:rsid w:val="17C873EB"/>
    <w:rsid w:val="185B6FA3"/>
    <w:rsid w:val="19C91813"/>
    <w:rsid w:val="1A005B46"/>
    <w:rsid w:val="1B8172F7"/>
    <w:rsid w:val="1BBE5CEA"/>
    <w:rsid w:val="1C2167C8"/>
    <w:rsid w:val="1C943251"/>
    <w:rsid w:val="1D333744"/>
    <w:rsid w:val="1DFC6745"/>
    <w:rsid w:val="1FAA4710"/>
    <w:rsid w:val="1FBF7443"/>
    <w:rsid w:val="2092377C"/>
    <w:rsid w:val="21994CF6"/>
    <w:rsid w:val="230541AE"/>
    <w:rsid w:val="23F80B4C"/>
    <w:rsid w:val="255B722F"/>
    <w:rsid w:val="25BA104F"/>
    <w:rsid w:val="25FF4281"/>
    <w:rsid w:val="26993838"/>
    <w:rsid w:val="272447F2"/>
    <w:rsid w:val="27273B1F"/>
    <w:rsid w:val="275C6603"/>
    <w:rsid w:val="27C1026C"/>
    <w:rsid w:val="28BD46CA"/>
    <w:rsid w:val="28E26A80"/>
    <w:rsid w:val="28FE7B1D"/>
    <w:rsid w:val="291C1596"/>
    <w:rsid w:val="292240F6"/>
    <w:rsid w:val="296A3212"/>
    <w:rsid w:val="2B0159AA"/>
    <w:rsid w:val="2B4D6CF8"/>
    <w:rsid w:val="2C126794"/>
    <w:rsid w:val="2D19305D"/>
    <w:rsid w:val="2D61797B"/>
    <w:rsid w:val="2D8A46C6"/>
    <w:rsid w:val="2E8327B9"/>
    <w:rsid w:val="2F045A47"/>
    <w:rsid w:val="2F2F700A"/>
    <w:rsid w:val="2F5C6415"/>
    <w:rsid w:val="2F866E29"/>
    <w:rsid w:val="30CA7831"/>
    <w:rsid w:val="3189458B"/>
    <w:rsid w:val="319B50AE"/>
    <w:rsid w:val="320072E7"/>
    <w:rsid w:val="326F1BC4"/>
    <w:rsid w:val="32B01887"/>
    <w:rsid w:val="32EA3974"/>
    <w:rsid w:val="335E493A"/>
    <w:rsid w:val="343E4AB9"/>
    <w:rsid w:val="34A512A7"/>
    <w:rsid w:val="34AA710F"/>
    <w:rsid w:val="3554630A"/>
    <w:rsid w:val="36BD0D52"/>
    <w:rsid w:val="383C3AE1"/>
    <w:rsid w:val="38BC3834"/>
    <w:rsid w:val="390E0F99"/>
    <w:rsid w:val="39471311"/>
    <w:rsid w:val="39771B94"/>
    <w:rsid w:val="39B254AC"/>
    <w:rsid w:val="3A1B775F"/>
    <w:rsid w:val="3A34476B"/>
    <w:rsid w:val="3B966CAE"/>
    <w:rsid w:val="3CAA29F3"/>
    <w:rsid w:val="3CBC41ED"/>
    <w:rsid w:val="3CF31697"/>
    <w:rsid w:val="3DB42499"/>
    <w:rsid w:val="3E425CE5"/>
    <w:rsid w:val="3EA85A23"/>
    <w:rsid w:val="3F395D37"/>
    <w:rsid w:val="3F8F3088"/>
    <w:rsid w:val="400A4B58"/>
    <w:rsid w:val="4102210E"/>
    <w:rsid w:val="415C5067"/>
    <w:rsid w:val="41823C90"/>
    <w:rsid w:val="41AF229D"/>
    <w:rsid w:val="41CD1AF9"/>
    <w:rsid w:val="423B3EDB"/>
    <w:rsid w:val="42BB0D13"/>
    <w:rsid w:val="435221A5"/>
    <w:rsid w:val="439A3C73"/>
    <w:rsid w:val="43BC0A6D"/>
    <w:rsid w:val="447321B1"/>
    <w:rsid w:val="45630A29"/>
    <w:rsid w:val="45A64237"/>
    <w:rsid w:val="46297357"/>
    <w:rsid w:val="466F7541"/>
    <w:rsid w:val="4764533B"/>
    <w:rsid w:val="47963841"/>
    <w:rsid w:val="483B730B"/>
    <w:rsid w:val="485907B2"/>
    <w:rsid w:val="499B20EB"/>
    <w:rsid w:val="49C713B0"/>
    <w:rsid w:val="49F60AC4"/>
    <w:rsid w:val="4A166A41"/>
    <w:rsid w:val="4A7C47DF"/>
    <w:rsid w:val="4A8848D9"/>
    <w:rsid w:val="4AEC29FC"/>
    <w:rsid w:val="4B3B6C14"/>
    <w:rsid w:val="4B4154C4"/>
    <w:rsid w:val="4BAF1158"/>
    <w:rsid w:val="4CBA000F"/>
    <w:rsid w:val="4CC40988"/>
    <w:rsid w:val="4D034831"/>
    <w:rsid w:val="4D9C58DA"/>
    <w:rsid w:val="4DE46084"/>
    <w:rsid w:val="4E0F574B"/>
    <w:rsid w:val="4EA6602F"/>
    <w:rsid w:val="4EE80B7A"/>
    <w:rsid w:val="4F4D23ED"/>
    <w:rsid w:val="4FB54C93"/>
    <w:rsid w:val="4FE16225"/>
    <w:rsid w:val="502B08D3"/>
    <w:rsid w:val="505E5F66"/>
    <w:rsid w:val="50D56A15"/>
    <w:rsid w:val="51336D6D"/>
    <w:rsid w:val="51E95970"/>
    <w:rsid w:val="52610FA9"/>
    <w:rsid w:val="536017FC"/>
    <w:rsid w:val="54607216"/>
    <w:rsid w:val="54C3318A"/>
    <w:rsid w:val="55077CB0"/>
    <w:rsid w:val="551D125C"/>
    <w:rsid w:val="55667548"/>
    <w:rsid w:val="561D4B3A"/>
    <w:rsid w:val="5684340B"/>
    <w:rsid w:val="570E7C27"/>
    <w:rsid w:val="58CD5DC9"/>
    <w:rsid w:val="58F777CF"/>
    <w:rsid w:val="58FF1F59"/>
    <w:rsid w:val="59C93B4D"/>
    <w:rsid w:val="5A101020"/>
    <w:rsid w:val="5A6B7268"/>
    <w:rsid w:val="5AAC5B2C"/>
    <w:rsid w:val="5AB005DE"/>
    <w:rsid w:val="5B0A39A5"/>
    <w:rsid w:val="5B726829"/>
    <w:rsid w:val="5C6D1607"/>
    <w:rsid w:val="5D051958"/>
    <w:rsid w:val="5D451A7B"/>
    <w:rsid w:val="5D814A19"/>
    <w:rsid w:val="5D860FE6"/>
    <w:rsid w:val="5DAA4B7F"/>
    <w:rsid w:val="5DB36887"/>
    <w:rsid w:val="5DCD27F9"/>
    <w:rsid w:val="5E3A608E"/>
    <w:rsid w:val="5EF541D9"/>
    <w:rsid w:val="5FE45509"/>
    <w:rsid w:val="5FFC1951"/>
    <w:rsid w:val="60464B0A"/>
    <w:rsid w:val="605808F3"/>
    <w:rsid w:val="6060415E"/>
    <w:rsid w:val="608D14DA"/>
    <w:rsid w:val="60B01712"/>
    <w:rsid w:val="61200850"/>
    <w:rsid w:val="614E7D1A"/>
    <w:rsid w:val="61890DD9"/>
    <w:rsid w:val="61DA78CE"/>
    <w:rsid w:val="620F0486"/>
    <w:rsid w:val="62223BD9"/>
    <w:rsid w:val="633B0EAE"/>
    <w:rsid w:val="63510DF8"/>
    <w:rsid w:val="63D77AB4"/>
    <w:rsid w:val="64293DEC"/>
    <w:rsid w:val="64780E0F"/>
    <w:rsid w:val="6495524A"/>
    <w:rsid w:val="64A62F54"/>
    <w:rsid w:val="653E6A8C"/>
    <w:rsid w:val="66493F6E"/>
    <w:rsid w:val="66912D85"/>
    <w:rsid w:val="68BC5DA0"/>
    <w:rsid w:val="6B644BD9"/>
    <w:rsid w:val="6CE0790B"/>
    <w:rsid w:val="6DC86820"/>
    <w:rsid w:val="6E240A6A"/>
    <w:rsid w:val="6F267EB0"/>
    <w:rsid w:val="6F4C5882"/>
    <w:rsid w:val="70DC16AD"/>
    <w:rsid w:val="71246C2E"/>
    <w:rsid w:val="7273169C"/>
    <w:rsid w:val="73C44552"/>
    <w:rsid w:val="74317EE8"/>
    <w:rsid w:val="745B0195"/>
    <w:rsid w:val="74706F80"/>
    <w:rsid w:val="74F92B38"/>
    <w:rsid w:val="752D7165"/>
    <w:rsid w:val="75C73029"/>
    <w:rsid w:val="760D0C26"/>
    <w:rsid w:val="766B4A20"/>
    <w:rsid w:val="777D0886"/>
    <w:rsid w:val="77CB349C"/>
    <w:rsid w:val="78066185"/>
    <w:rsid w:val="780E1922"/>
    <w:rsid w:val="78D01230"/>
    <w:rsid w:val="78E207F8"/>
    <w:rsid w:val="78ED059B"/>
    <w:rsid w:val="78F56036"/>
    <w:rsid w:val="79D04049"/>
    <w:rsid w:val="79DC0053"/>
    <w:rsid w:val="79E210E2"/>
    <w:rsid w:val="7ACB401E"/>
    <w:rsid w:val="7B7A15E3"/>
    <w:rsid w:val="7C7A2728"/>
    <w:rsid w:val="7D972868"/>
    <w:rsid w:val="7EC8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Balloon Text"/>
    <w:basedOn w:val="1"/>
    <w:link w:val="16"/>
    <w:qFormat/>
    <w:uiPriority w:val="0"/>
    <w:pPr>
      <w:spacing w:line="240" w:lineRule="auto"/>
    </w:pPr>
    <w:rPr>
      <w:sz w:val="18"/>
      <w:szCs w:val="18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character" w:styleId="11">
    <w:name w:val="annotation reference"/>
    <w:basedOn w:val="9"/>
    <w:qFormat/>
    <w:uiPriority w:val="0"/>
    <w:rPr>
      <w:sz w:val="21"/>
      <w:szCs w:val="21"/>
    </w:rPr>
  </w:style>
  <w:style w:type="paragraph" w:customStyle="1" w:styleId="12">
    <w:name w:val="EndNote Bibliography Title"/>
    <w:qFormat/>
    <w:uiPriority w:val="0"/>
    <w:pPr>
      <w:jc w:val="center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paragraph" w:customStyle="1" w:styleId="13">
    <w:name w:val="EndNote Bibliography"/>
    <w:qFormat/>
    <w:uiPriority w:val="0"/>
    <w:pPr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character" w:customStyle="1" w:styleId="14">
    <w:name w:val="批注文字 Char"/>
    <w:basedOn w:val="9"/>
    <w:link w:val="2"/>
    <w:qFormat/>
    <w:uiPriority w:val="0"/>
    <w:rPr>
      <w:kern w:val="2"/>
      <w:sz w:val="24"/>
    </w:rPr>
  </w:style>
  <w:style w:type="character" w:customStyle="1" w:styleId="15">
    <w:name w:val="批注主题 Char"/>
    <w:basedOn w:val="14"/>
    <w:link w:val="6"/>
    <w:qFormat/>
    <w:uiPriority w:val="0"/>
    <w:rPr>
      <w:b/>
      <w:bCs/>
    </w:rPr>
  </w:style>
  <w:style w:type="character" w:customStyle="1" w:styleId="16">
    <w:name w:val="批注框文本 Char"/>
    <w:basedOn w:val="9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7502</Words>
  <Characters>42765</Characters>
  <Lines>356</Lines>
  <Paragraphs>100</Paragraphs>
  <TotalTime>2</TotalTime>
  <ScaleCrop>false</ScaleCrop>
  <LinksUpToDate>false</LinksUpToDate>
  <CharactersWithSpaces>5016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7T03:00:00Z</dcterms:created>
  <dc:creator>漫</dc:creator>
  <cp:lastModifiedBy>漫</cp:lastModifiedBy>
  <dcterms:modified xsi:type="dcterms:W3CDTF">2021-03-13T04:53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